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F945E" w14:textId="77777777" w:rsidR="00B05FFD" w:rsidRPr="00B05FFD" w:rsidRDefault="00B05FFD" w:rsidP="00B05FFD">
      <w:pPr>
        <w:pStyle w:val="Titre1"/>
        <w:contextualSpacing/>
        <w:rPr>
          <w:lang w:val="en-US"/>
        </w:rPr>
      </w:pPr>
      <w:r>
        <w:rPr>
          <w:lang w:val="en-US"/>
        </w:rPr>
        <w:t>S</w:t>
      </w:r>
      <w:r w:rsidRPr="00E47827">
        <w:rPr>
          <w:lang w:val="en-US"/>
        </w:rPr>
        <w:t>upplementa</w:t>
      </w:r>
      <w:r>
        <w:rPr>
          <w:lang w:val="en-US"/>
        </w:rPr>
        <w:t xml:space="preserve">ry 2 </w:t>
      </w:r>
      <w:r w:rsidRPr="00E47827">
        <w:rPr>
          <w:lang w:val="en-US"/>
        </w:rPr>
        <w:t>search terms</w:t>
      </w:r>
    </w:p>
    <w:p w14:paraId="14CBC633" w14:textId="77777777" w:rsidR="00646BA0" w:rsidRPr="00C66748" w:rsidRDefault="00646BA0" w:rsidP="00DC7BBC">
      <w:pPr>
        <w:pStyle w:val="Titre1"/>
        <w:contextualSpacing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  <w:r w:rsidRPr="00C66748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1. MEDLINE (via </w:t>
      </w:r>
      <w:r w:rsidRPr="00C66748">
        <w:rPr>
          <w:rFonts w:ascii="Times New Roman" w:hAnsi="Times New Roman"/>
          <w:b/>
          <w:bCs/>
          <w:color w:val="000000"/>
          <w:sz w:val="24"/>
          <w:szCs w:val="24"/>
        </w:rPr>
        <w:t>PubMed</w:t>
      </w:r>
      <w:r w:rsidRPr="00C66748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)</w:t>
      </w:r>
    </w:p>
    <w:p w14:paraId="687F4327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(</w:t>
      </w:r>
    </w:p>
    <w:p w14:paraId="75402AF2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 "Leishmaniasis"[Mesh] OR leishmaniasis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] </w:t>
      </w:r>
    </w:p>
    <w:p w14:paraId="39BC88D1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 OR "cutaneous leishmaniasis"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 OR "visceral leishmaniasis"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</w:t>
      </w:r>
    </w:p>
    <w:p w14:paraId="10D979FE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 OR "mucocutaneous leishmaniasis"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 OR "diffuse cutaneous leishmaniasis"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</w:t>
      </w:r>
    </w:p>
    <w:p w14:paraId="0229C45E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 OR "disseminated leishmaniasis"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 OR "post-kala-azar dermal leishmaniasis"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</w:t>
      </w:r>
    </w:p>
    <w:p w14:paraId="175EFB61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 OR "non-endemic leishmaniasis"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 OR "imported leishmaniasis"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</w:t>
      </w:r>
    </w:p>
    <w:p w14:paraId="31DE78AE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 OR </w:t>
      </w:r>
      <w:proofErr w:type="gram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CL[</w:t>
      </w:r>
      <w:proofErr w:type="spellStart"/>
      <w:proofErr w:type="gram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] OR </w:t>
      </w:r>
      <w:proofErr w:type="gram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VL[</w:t>
      </w:r>
      <w:proofErr w:type="spellStart"/>
      <w:proofErr w:type="gram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] OR </w:t>
      </w:r>
      <w:proofErr w:type="gram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MCL[</w:t>
      </w:r>
      <w:proofErr w:type="spellStart"/>
      <w:proofErr w:type="gram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] OR </w:t>
      </w:r>
      <w:proofErr w:type="gram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DCL[</w:t>
      </w:r>
      <w:proofErr w:type="spellStart"/>
      <w:proofErr w:type="gram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] OR </w:t>
      </w:r>
      <w:proofErr w:type="gram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PKDL[</w:t>
      </w:r>
      <w:proofErr w:type="spellStart"/>
      <w:proofErr w:type="gram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</w:t>
      </w:r>
    </w:p>
    <w:p w14:paraId="3EC87DC8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)</w:t>
      </w:r>
    </w:p>
    <w:p w14:paraId="2C8E41F1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AND</w:t>
      </w:r>
    </w:p>
    <w:p w14:paraId="68847DAF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(</w:t>
      </w:r>
    </w:p>
    <w:p w14:paraId="3DD69930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 "Leishmania"[Mesh] OR Leishmania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</w:t>
      </w:r>
    </w:p>
    <w:p w14:paraId="6CBF8E84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 OR ("non-classical"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 OR "unconventional"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 OR "emerging"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 OR "atypical"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 OR "novel"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) AND Leishmania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</w:t>
      </w:r>
    </w:p>
    <w:p w14:paraId="0BCB541E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 OR "new Leishmania species"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</w:t>
      </w:r>
    </w:p>
    <w:p w14:paraId="1266C79C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 OR "Leishmania (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Mundinia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)"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] OR 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Mundinia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</w:t>
      </w:r>
    </w:p>
    <w:p w14:paraId="0C0474CE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 OR "L. 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martiniquensis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"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] OR "L. 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orientalis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"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</w:t>
      </w:r>
    </w:p>
    <w:p w14:paraId="2201C11A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 OR (Leishmania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 AND hybrid*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)</w:t>
      </w:r>
    </w:p>
    <w:p w14:paraId="3859DA1D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)</w:t>
      </w:r>
    </w:p>
    <w:p w14:paraId="6A1151F1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AND</w:t>
      </w:r>
    </w:p>
    <w:p w14:paraId="3581685D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(</w:t>
      </w:r>
    </w:p>
    <w:p w14:paraId="408D7B25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 "Humans"[Mesh] OR humans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</w:t>
      </w:r>
    </w:p>
    <w:p w14:paraId="0EBA1F99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 OR animals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 OR "reservoir host"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 OR reservoir*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</w:t>
      </w:r>
    </w:p>
    <w:p w14:paraId="155AEC4E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 OR dogs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 OR canines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 OR cats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 OR felines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</w:t>
      </w:r>
    </w:p>
    <w:p w14:paraId="5C2816E5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 OR horses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 OR wildlife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 OR veterinary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 OR zoonotic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</w:t>
      </w:r>
    </w:p>
    <w:p w14:paraId="09032FA1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)</w:t>
      </w:r>
    </w:p>
    <w:p w14:paraId="5A46DE32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AND</w:t>
      </w:r>
    </w:p>
    <w:p w14:paraId="6BC71288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(</w:t>
      </w:r>
    </w:p>
    <w:p w14:paraId="4F1EDA99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 "</w:t>
      </w:r>
      <w:proofErr w:type="gram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molecular</w:t>
      </w:r>
      <w:proofErr w:type="gram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diagnosis"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 OR "molecular detection"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</w:t>
      </w:r>
    </w:p>
    <w:p w14:paraId="6DB50EB3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 OR </w:t>
      </w:r>
      <w:proofErr w:type="gram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PCR[</w:t>
      </w:r>
      <w:proofErr w:type="spellStart"/>
      <w:proofErr w:type="gram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 OR "polymerase chain reaction"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</w:t>
      </w:r>
    </w:p>
    <w:p w14:paraId="5601D12D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 OR "species identification"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 OR "DNA sequencing"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</w:t>
      </w:r>
    </w:p>
    <w:p w14:paraId="1EC2979F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 OR taxonomy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 OR phylogeny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 OR "genetic diversity"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</w:t>
      </w:r>
    </w:p>
    <w:p w14:paraId="2A3F744C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 OR hybridization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 OR genomics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</w:t>
      </w:r>
    </w:p>
    <w:p w14:paraId="5F5D50AA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 OR "clinical presentation"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 OR diagnosis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</w:t>
      </w:r>
    </w:p>
    <w:p w14:paraId="19EC676C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 OR "geographic distribution"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 OR epidemiology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</w:t>
      </w:r>
    </w:p>
    <w:p w14:paraId="1D484FA9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 OR "Case Reports"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ptyp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 OR "case series"[</w:t>
      </w:r>
      <w:proofErr w:type="spellStart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tiab</w:t>
      </w:r>
      <w:proofErr w:type="spellEnd"/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]</w:t>
      </w:r>
    </w:p>
    <w:p w14:paraId="7A24CD6C" w14:textId="77777777" w:rsidR="00C27FEB" w:rsidRDefault="00C27FEB" w:rsidP="00C27FEB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C27FEB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)</w:t>
      </w:r>
    </w:p>
    <w:p w14:paraId="70E9AFED" w14:textId="77777777" w:rsidR="00F90AF5" w:rsidRPr="00C66748" w:rsidRDefault="00646BA0" w:rsidP="00C27FEB">
      <w:pPr>
        <w:pStyle w:val="Titre1"/>
        <w:contextualSpacing/>
        <w:rPr>
          <w:rFonts w:ascii="Times New Roman" w:hAnsi="Times New Roman"/>
          <w:sz w:val="24"/>
          <w:szCs w:val="24"/>
          <w:lang w:val="en-US" w:eastAsia="fr-FR"/>
        </w:rPr>
      </w:pPr>
      <w:r w:rsidRPr="00C66748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2. PROSPERO</w:t>
      </w:r>
      <w:r w:rsidR="00DC7BBC" w:rsidRPr="00C66748">
        <w:rPr>
          <w:rFonts w:ascii="Times New Roman" w:hAnsi="Times New Roman"/>
          <w:sz w:val="24"/>
          <w:szCs w:val="24"/>
          <w:lang w:val="en-US" w:eastAsia="fr-FR"/>
        </w:rPr>
        <w:t>(</w:t>
      </w:r>
      <w:hyperlink r:id="rId5" w:history="1">
        <w:r w:rsidR="00F90AF5" w:rsidRPr="00C66748">
          <w:rPr>
            <w:rStyle w:val="Lienhypertexte"/>
            <w:rFonts w:ascii="Times New Roman" w:hAnsi="Times New Roman"/>
            <w:sz w:val="24"/>
            <w:szCs w:val="24"/>
            <w:lang w:val="en-US" w:eastAsia="fr-FR"/>
          </w:rPr>
          <w:t>https://www.crd.york.ac.uk/prospero</w:t>
        </w:r>
      </w:hyperlink>
      <w:r w:rsidR="00DC7BBC" w:rsidRPr="00C66748">
        <w:rPr>
          <w:rFonts w:ascii="Times New Roman" w:hAnsi="Times New Roman"/>
          <w:sz w:val="24"/>
          <w:szCs w:val="24"/>
          <w:lang w:val="en-US" w:eastAsia="fr-FR"/>
        </w:rPr>
        <w:t>).</w:t>
      </w:r>
    </w:p>
    <w:p w14:paraId="500F1580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(</w:t>
      </w:r>
    </w:p>
    <w:p w14:paraId="6DB8B9D2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  "Leishmaniasis"[Mesh] OR leishmaniasis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] </w:t>
      </w:r>
    </w:p>
    <w:p w14:paraId="62BDA3D3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  OR "cutaneous leishmaniasis"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] </w:t>
      </w:r>
    </w:p>
    <w:p w14:paraId="2042BD21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  OR "visceral leishmaniasis"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] </w:t>
      </w:r>
    </w:p>
    <w:p w14:paraId="3B5E6EE9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  OR "mucocutaneous leishmaniasis"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] </w:t>
      </w:r>
    </w:p>
    <w:p w14:paraId="30D1A4E8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  OR "diffuse cutaneous leishmaniasis"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] </w:t>
      </w:r>
    </w:p>
    <w:p w14:paraId="75B01DF6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  OR "disseminated leishmaniasis"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] </w:t>
      </w:r>
    </w:p>
    <w:p w14:paraId="007A63BA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  OR "post-kala-azar dermal leishmaniasis"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</w:t>
      </w:r>
    </w:p>
    <w:p w14:paraId="725085B3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  OR "non-endemic leishmaniasis"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] </w:t>
      </w:r>
    </w:p>
    <w:p w14:paraId="16260789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lastRenderedPageBreak/>
        <w:t xml:space="preserve">  OR "imported leishmaniasis"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</w:t>
      </w:r>
    </w:p>
    <w:p w14:paraId="4BFBDA2D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  OR </w:t>
      </w:r>
      <w:proofErr w:type="gram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CL[</w:t>
      </w:r>
      <w:proofErr w:type="spellStart"/>
      <w:proofErr w:type="gram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] OR </w:t>
      </w:r>
      <w:proofErr w:type="gram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VL[</w:t>
      </w:r>
      <w:proofErr w:type="spellStart"/>
      <w:proofErr w:type="gram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] OR </w:t>
      </w:r>
      <w:proofErr w:type="gram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MCL[</w:t>
      </w:r>
      <w:proofErr w:type="spellStart"/>
      <w:proofErr w:type="gram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] OR </w:t>
      </w:r>
      <w:proofErr w:type="gram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DCL[</w:t>
      </w:r>
      <w:proofErr w:type="spellStart"/>
      <w:proofErr w:type="gram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] OR </w:t>
      </w:r>
      <w:proofErr w:type="gram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PKDL[</w:t>
      </w:r>
      <w:proofErr w:type="spellStart"/>
      <w:proofErr w:type="gram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</w:t>
      </w:r>
    </w:p>
    <w:p w14:paraId="17EDCE29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)</w:t>
      </w:r>
    </w:p>
    <w:p w14:paraId="190ABE42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AND</w:t>
      </w:r>
    </w:p>
    <w:p w14:paraId="4C31A8C4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(</w:t>
      </w:r>
    </w:p>
    <w:p w14:paraId="28244949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  "Leishmania"[Mesh] OR Leishmania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</w:t>
      </w:r>
    </w:p>
    <w:p w14:paraId="131C4672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  OR ("non-classical"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 AND Leishmania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)</w:t>
      </w:r>
    </w:p>
    <w:p w14:paraId="3EC73D7C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  OR ("unconventional"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 AND Leishmania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)</w:t>
      </w:r>
    </w:p>
    <w:p w14:paraId="7C8E8F1E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  OR ("emerging"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 AND Leishmania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)</w:t>
      </w:r>
    </w:p>
    <w:p w14:paraId="04156046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  OR ("atypical"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 AND Leishmania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)</w:t>
      </w:r>
    </w:p>
    <w:p w14:paraId="431AFFF9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  OR ("novel Leishmania"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) OR ("new Leishmania species"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)</w:t>
      </w:r>
    </w:p>
    <w:p w14:paraId="7DDAC32D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  OR "Leishmania (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Mundinia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)"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] OR 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Mundinia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</w:t>
      </w:r>
    </w:p>
    <w:p w14:paraId="4C7E9FBD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  OR "L. 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martiniquensis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"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] OR "L. 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orientalis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"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</w:t>
      </w:r>
    </w:p>
    <w:p w14:paraId="30C30262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  OR (Leishmania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 AND hybrid*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)</w:t>
      </w:r>
    </w:p>
    <w:p w14:paraId="443F3295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)</w:t>
      </w:r>
    </w:p>
    <w:p w14:paraId="478454D2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AND</w:t>
      </w:r>
    </w:p>
    <w:p w14:paraId="3AB6DC33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(</w:t>
      </w:r>
    </w:p>
    <w:p w14:paraId="142A5730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  "Humans"[Mesh] OR humans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] </w:t>
      </w:r>
    </w:p>
    <w:p w14:paraId="375F8AEE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  OR animals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 OR "reservoir host"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] </w:t>
      </w:r>
    </w:p>
    <w:p w14:paraId="676192AB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  OR "animal reservoir"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 OR reservoir*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</w:t>
      </w:r>
    </w:p>
    <w:p w14:paraId="25448B88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  OR dogs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 OR canines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 OR cats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 OR felines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] </w:t>
      </w:r>
    </w:p>
    <w:p w14:paraId="51A998FA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  OR horses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 OR wildlife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 OR veterinary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] </w:t>
      </w:r>
    </w:p>
    <w:p w14:paraId="725E8DFA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  OR zoonotic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</w:t>
      </w:r>
    </w:p>
    <w:p w14:paraId="3079A3E3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)</w:t>
      </w:r>
    </w:p>
    <w:p w14:paraId="4590FCE1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AND</w:t>
      </w:r>
    </w:p>
    <w:p w14:paraId="66420D2A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(</w:t>
      </w:r>
    </w:p>
    <w:p w14:paraId="0F0004C3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  "</w:t>
      </w:r>
      <w:proofErr w:type="gram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molecular</w:t>
      </w:r>
      <w:proofErr w:type="gram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 diagnosis"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 OR "molecular detection"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] </w:t>
      </w:r>
    </w:p>
    <w:p w14:paraId="0EC37406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  OR </w:t>
      </w:r>
      <w:proofErr w:type="gram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PCR[</w:t>
      </w:r>
      <w:proofErr w:type="spellStart"/>
      <w:proofErr w:type="gram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 OR "polymerase chain reaction"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</w:t>
      </w:r>
    </w:p>
    <w:p w14:paraId="7B46D315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  OR "species identification"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 OR "DNA sequencing"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</w:t>
      </w:r>
    </w:p>
    <w:p w14:paraId="671CC2B7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  OR taxonomy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 OR phylogeny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] </w:t>
      </w:r>
    </w:p>
    <w:p w14:paraId="5566CA82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  OR "genetic diversity"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 OR hybridization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 OR genomics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</w:t>
      </w:r>
    </w:p>
    <w:p w14:paraId="6373C9DF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  OR "clinical presentation"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 OR diagnosis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] </w:t>
      </w:r>
    </w:p>
    <w:p w14:paraId="6C145862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  OR "geographic distribution"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 OR epidemiology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</w:t>
      </w:r>
    </w:p>
    <w:p w14:paraId="638FA8C7" w14:textId="77777777" w:rsidR="00C27FEB" w:rsidRPr="00C27FEB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 xml:space="preserve">  OR "Case Reports"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ptyp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 OR "case series"[</w:t>
      </w:r>
      <w:proofErr w:type="spellStart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tiab</w:t>
      </w:r>
      <w:proofErr w:type="spellEnd"/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]</w:t>
      </w:r>
    </w:p>
    <w:p w14:paraId="194AB9D4" w14:textId="77777777" w:rsidR="009678DE" w:rsidRPr="00C66748" w:rsidRDefault="00C27FEB" w:rsidP="00C27FEB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</w:pPr>
      <w:r w:rsidRPr="00C27FEB">
        <w:rPr>
          <w:rFonts w:ascii="Times New Roman" w:hAnsi="Times New Roman"/>
          <w:color w:val="auto"/>
          <w:kern w:val="0"/>
          <w:sz w:val="24"/>
          <w:szCs w:val="24"/>
          <w:lang w:val="en-US" w:eastAsia="fr-FR"/>
        </w:rPr>
        <w:t>)</w:t>
      </w:r>
    </w:p>
    <w:p w14:paraId="62C7C431" w14:textId="77777777" w:rsidR="00646BA0" w:rsidRPr="00C66748" w:rsidRDefault="009678DE" w:rsidP="009678DE">
      <w:pPr>
        <w:pStyle w:val="Titre1"/>
        <w:contextualSpacing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C66748">
        <w:rPr>
          <w:rFonts w:ascii="Times New Roman" w:hAnsi="Times New Roman"/>
          <w:b/>
          <w:bCs/>
          <w:color w:val="000000"/>
          <w:sz w:val="24"/>
          <w:szCs w:val="24"/>
        </w:rPr>
        <w:t>3</w:t>
      </w:r>
      <w:r w:rsidR="00646BA0" w:rsidRPr="00C66748">
        <w:rPr>
          <w:rFonts w:ascii="Times New Roman" w:hAnsi="Times New Roman"/>
          <w:b/>
          <w:bCs/>
          <w:color w:val="000000"/>
          <w:sz w:val="24"/>
          <w:szCs w:val="24"/>
        </w:rPr>
        <w:t>. Embase</w:t>
      </w:r>
    </w:p>
    <w:p w14:paraId="24BE8543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  <w:r w:rsidRPr="00EA4B4E">
        <w:rPr>
          <w:rFonts w:ascii="Times New Roman" w:hAnsi="Times New Roman"/>
          <w:color w:val="auto"/>
          <w:kern w:val="0"/>
          <w:sz w:val="24"/>
          <w:szCs w:val="24"/>
        </w:rPr>
        <w:t>('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leishmaniasis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'/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exp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</w:t>
      </w:r>
      <w:proofErr w:type="spellStart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leishmaniasis: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</w:p>
    <w:p w14:paraId="3C0B1FAD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'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cutaneous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leishmaniasis</w:t>
      </w:r>
      <w:proofErr w:type="spellEnd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':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</w:p>
    <w:p w14:paraId="11CAFC81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'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visceral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leishmaniasis</w:t>
      </w:r>
      <w:proofErr w:type="spellEnd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':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</w:p>
    <w:p w14:paraId="33458D5F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'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mucocutaneous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leishmaniasis</w:t>
      </w:r>
      <w:proofErr w:type="spellEnd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':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</w:p>
    <w:p w14:paraId="0E4D4B4F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'diffuse 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cutaneous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leishmaniasis</w:t>
      </w:r>
      <w:proofErr w:type="spellEnd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':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</w:p>
    <w:p w14:paraId="464EC85A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'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disseminated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leishmaniasis</w:t>
      </w:r>
      <w:proofErr w:type="spellEnd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':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</w:p>
    <w:p w14:paraId="5768F671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'post-kala-azar 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dermal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leishmaniasis</w:t>
      </w:r>
      <w:proofErr w:type="spellEnd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':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</w:p>
    <w:p w14:paraId="70C32D68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'non-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endemic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leishmaniasis</w:t>
      </w:r>
      <w:proofErr w:type="spellEnd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':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</w:p>
    <w:p w14:paraId="0AB1DF41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'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imported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leishmaniasis</w:t>
      </w:r>
      <w:proofErr w:type="spellEnd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':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</w:p>
    <w:p w14:paraId="64CE6673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</w:t>
      </w:r>
      <w:proofErr w:type="spellStart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CL: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</w:t>
      </w:r>
      <w:proofErr w:type="spellStart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VL: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</w:t>
      </w:r>
      <w:proofErr w:type="spellStart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MCL: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</w:t>
      </w:r>
      <w:proofErr w:type="spellStart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DCL: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</w:t>
      </w:r>
      <w:proofErr w:type="spellStart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PKDL: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)</w:t>
      </w:r>
    </w:p>
    <w:p w14:paraId="5D3D3F90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</w:p>
    <w:p w14:paraId="11BC65D6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  <w:r w:rsidRPr="00EA4B4E">
        <w:rPr>
          <w:rFonts w:ascii="Times New Roman" w:hAnsi="Times New Roman"/>
          <w:color w:val="auto"/>
          <w:kern w:val="0"/>
          <w:sz w:val="24"/>
          <w:szCs w:val="24"/>
        </w:rPr>
        <w:t>AND</w:t>
      </w:r>
    </w:p>
    <w:p w14:paraId="039B7326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</w:p>
    <w:p w14:paraId="7D9D3951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  <w:r w:rsidRPr="00EA4B4E">
        <w:rPr>
          <w:rFonts w:ascii="Times New Roman" w:hAnsi="Times New Roman"/>
          <w:color w:val="auto"/>
          <w:kern w:val="0"/>
          <w:sz w:val="24"/>
          <w:szCs w:val="24"/>
        </w:rPr>
        <w:t>('leishmania'/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exp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</w:t>
      </w:r>
      <w:proofErr w:type="spellStart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leishmania: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</w:p>
    <w:p w14:paraId="13ACC154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  <w:r w:rsidRPr="00EA4B4E">
        <w:rPr>
          <w:rFonts w:ascii="Times New Roman" w:hAnsi="Times New Roman"/>
          <w:color w:val="auto"/>
          <w:kern w:val="0"/>
          <w:sz w:val="24"/>
          <w:szCs w:val="24"/>
        </w:rPr>
        <w:lastRenderedPageBreak/>
        <w:t xml:space="preserve"> OR (</w:t>
      </w:r>
      <w:proofErr w:type="spellStart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leishmania: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AND (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non-</w:t>
      </w:r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classical: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</w:t>
      </w:r>
      <w:proofErr w:type="spellStart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unconventional: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</w:t>
      </w:r>
      <w:proofErr w:type="spellStart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emerging: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</w:t>
      </w:r>
      <w:proofErr w:type="spellStart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atypical: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</w:t>
      </w:r>
      <w:proofErr w:type="spellStart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novel: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)) </w:t>
      </w:r>
    </w:p>
    <w:p w14:paraId="65817261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'new leishmania 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species</w:t>
      </w:r>
      <w:proofErr w:type="spellEnd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':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</w:p>
    <w:p w14:paraId="320DDC4A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'leishmania (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mundinia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)</w:t>
      </w:r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':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</w:t>
      </w:r>
      <w:proofErr w:type="spellStart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mundinia: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</w:p>
    <w:p w14:paraId="58C8CFAF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'l. 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martiniquensis</w:t>
      </w:r>
      <w:proofErr w:type="spellEnd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':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'l. orientalis</w:t>
      </w:r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':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</w:p>
    <w:p w14:paraId="2AD44D62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(</w:t>
      </w:r>
      <w:proofErr w:type="spellStart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leishmania: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AND 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hybrid</w:t>
      </w:r>
      <w:proofErr w:type="spellEnd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*: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))</w:t>
      </w:r>
    </w:p>
    <w:p w14:paraId="2DA97627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</w:p>
    <w:p w14:paraId="59268FEE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  <w:r w:rsidRPr="00EA4B4E">
        <w:rPr>
          <w:rFonts w:ascii="Times New Roman" w:hAnsi="Times New Roman"/>
          <w:color w:val="auto"/>
          <w:kern w:val="0"/>
          <w:sz w:val="24"/>
          <w:szCs w:val="24"/>
        </w:rPr>
        <w:t>AND</w:t>
      </w:r>
    </w:p>
    <w:p w14:paraId="376C8E87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</w:p>
    <w:p w14:paraId="5AA4AE8D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  <w:r w:rsidRPr="00EA4B4E">
        <w:rPr>
          <w:rFonts w:ascii="Times New Roman" w:hAnsi="Times New Roman"/>
          <w:color w:val="auto"/>
          <w:kern w:val="0"/>
          <w:sz w:val="24"/>
          <w:szCs w:val="24"/>
        </w:rPr>
        <w:t>('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human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'/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exp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</w:t>
      </w:r>
      <w:proofErr w:type="spellStart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humans: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</w:p>
    <w:p w14:paraId="7AC94B6F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'animal'/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exp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</w:t>
      </w:r>
      <w:proofErr w:type="spellStart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animals: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</w:p>
    <w:p w14:paraId="175FD6F7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'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reservoir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host</w:t>
      </w:r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':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'animal 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reservoir</w:t>
      </w:r>
      <w:proofErr w:type="spellEnd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':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reservoir</w:t>
      </w:r>
      <w:proofErr w:type="spellEnd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*: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</w:p>
    <w:p w14:paraId="52C67BF3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</w:t>
      </w:r>
      <w:proofErr w:type="spellStart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dogs: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</w:t>
      </w:r>
      <w:proofErr w:type="spellStart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canines: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</w:t>
      </w:r>
      <w:proofErr w:type="spellStart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cats: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</w:t>
      </w:r>
      <w:proofErr w:type="spellStart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felines: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</w:t>
      </w:r>
      <w:proofErr w:type="spellStart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horses: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</w:t>
      </w:r>
      <w:proofErr w:type="spellStart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wildlife: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</w:p>
    <w:p w14:paraId="238DF84A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</w:t>
      </w:r>
      <w:proofErr w:type="spellStart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veterinary: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</w:t>
      </w:r>
      <w:proofErr w:type="spellStart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zoonotic: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)</w:t>
      </w:r>
    </w:p>
    <w:p w14:paraId="187AEEA6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</w:p>
    <w:p w14:paraId="3F221FE2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  <w:r w:rsidRPr="00EA4B4E">
        <w:rPr>
          <w:rFonts w:ascii="Times New Roman" w:hAnsi="Times New Roman"/>
          <w:color w:val="auto"/>
          <w:kern w:val="0"/>
          <w:sz w:val="24"/>
          <w:szCs w:val="24"/>
        </w:rPr>
        <w:t>AND</w:t>
      </w:r>
    </w:p>
    <w:p w14:paraId="1B2E092E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</w:p>
    <w:p w14:paraId="5022E8A6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  <w:r w:rsidRPr="00EA4B4E">
        <w:rPr>
          <w:rFonts w:ascii="Times New Roman" w:hAnsi="Times New Roman"/>
          <w:color w:val="auto"/>
          <w:kern w:val="0"/>
          <w:sz w:val="24"/>
          <w:szCs w:val="24"/>
        </w:rPr>
        <w:t>('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molecular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diagnosis</w:t>
      </w:r>
      <w:proofErr w:type="spellEnd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':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'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molecular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detection</w:t>
      </w:r>
      <w:proofErr w:type="spellEnd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':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</w:p>
    <w:p w14:paraId="66441852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</w:t>
      </w:r>
      <w:proofErr w:type="spellStart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PCR: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'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polymerase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chain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reaction</w:t>
      </w:r>
      <w:proofErr w:type="spellEnd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':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</w:p>
    <w:p w14:paraId="5D65F0D5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'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species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identification</w:t>
      </w:r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':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'DNA 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sequencing</w:t>
      </w:r>
      <w:proofErr w:type="spellEnd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':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</w:p>
    <w:p w14:paraId="2AD4FC90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</w:t>
      </w:r>
      <w:proofErr w:type="spellStart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taxonomy: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</w:t>
      </w:r>
      <w:proofErr w:type="spellStart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phylogeny: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</w:p>
    <w:p w14:paraId="47E9EA57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'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genetic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diversity</w:t>
      </w:r>
      <w:proofErr w:type="spellEnd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':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</w:t>
      </w:r>
      <w:proofErr w:type="spellStart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hybridization: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</w:t>
      </w:r>
      <w:proofErr w:type="spellStart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genomics: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</w:p>
    <w:p w14:paraId="73CFF720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'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clinical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presentation</w:t>
      </w:r>
      <w:proofErr w:type="spellEnd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':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</w:t>
      </w:r>
      <w:proofErr w:type="spellStart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diagnosis: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</w:p>
    <w:p w14:paraId="0C487992" w14:textId="77777777" w:rsidR="00EA4B4E" w:rsidRPr="00EA4B4E" w:rsidRDefault="00EA4B4E" w:rsidP="00EA4B4E">
      <w:pPr>
        <w:pStyle w:val="Titre1"/>
        <w:contextualSpacing/>
        <w:rPr>
          <w:rFonts w:ascii="Times New Roman" w:hAnsi="Times New Roman"/>
          <w:color w:val="auto"/>
          <w:kern w:val="0"/>
          <w:sz w:val="24"/>
          <w:szCs w:val="24"/>
        </w:rPr>
      </w:pPr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'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geographic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distribution</w:t>
      </w:r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':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</w:t>
      </w:r>
      <w:proofErr w:type="spellStart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epidemiology: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</w:t>
      </w:r>
    </w:p>
    <w:p w14:paraId="536C7B94" w14:textId="77777777" w:rsidR="00646BA0" w:rsidRPr="00C66748" w:rsidRDefault="00EA4B4E" w:rsidP="00EA4B4E">
      <w:pPr>
        <w:pStyle w:val="Titre1"/>
        <w:contextualSpacing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'case report'/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exp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'case report</w:t>
      </w:r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':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 xml:space="preserve"> OR 'case 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series</w:t>
      </w:r>
      <w:proofErr w:type="spellEnd"/>
      <w:proofErr w:type="gram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':</w:t>
      </w:r>
      <w:proofErr w:type="spellStart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ti</w:t>
      </w:r>
      <w:proofErr w:type="gram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,ab</w:t>
      </w:r>
      <w:proofErr w:type="spellEnd"/>
      <w:r w:rsidRPr="00EA4B4E">
        <w:rPr>
          <w:rFonts w:ascii="Times New Roman" w:hAnsi="Times New Roman"/>
          <w:color w:val="auto"/>
          <w:kern w:val="0"/>
          <w:sz w:val="24"/>
          <w:szCs w:val="24"/>
        </w:rPr>
        <w:t>)</w:t>
      </w:r>
      <w:r w:rsidR="009678DE" w:rsidRPr="00C66748">
        <w:rPr>
          <w:rFonts w:ascii="Times New Roman" w:hAnsi="Times New Roman"/>
          <w:b/>
          <w:bCs/>
          <w:color w:val="000000"/>
          <w:sz w:val="24"/>
          <w:szCs w:val="24"/>
        </w:rPr>
        <w:t>4</w:t>
      </w:r>
      <w:r w:rsidR="00646BA0" w:rsidRPr="00C66748">
        <w:rPr>
          <w:rFonts w:ascii="Times New Roman" w:hAnsi="Times New Roman"/>
          <w:b/>
          <w:bCs/>
          <w:color w:val="000000"/>
          <w:sz w:val="24"/>
          <w:szCs w:val="24"/>
        </w:rPr>
        <w:t>. Cochrane Library</w:t>
      </w:r>
    </w:p>
    <w:p w14:paraId="03CDB6AF" w14:textId="77777777" w:rsidR="00185E98" w:rsidRPr="00185E98" w:rsidRDefault="00185E98" w:rsidP="00185E98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185E98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(</w:t>
      </w:r>
      <w:proofErr w:type="gramStart"/>
      <w:r w:rsidRPr="00185E98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leishmania</w:t>
      </w:r>
      <w:proofErr w:type="gramEnd"/>
      <w:r w:rsidRPr="00185E98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OR leishmaniasis OR "leishmania infection"</w:t>
      </w:r>
    </w:p>
    <w:p w14:paraId="05E609DB" w14:textId="77777777" w:rsidR="00185E98" w:rsidRPr="00185E98" w:rsidRDefault="00185E98" w:rsidP="00185E98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185E98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OR "cutaneous leishmaniasis" OR "visceral leishmaniasis"</w:t>
      </w:r>
    </w:p>
    <w:p w14:paraId="6514C576" w14:textId="77777777" w:rsidR="00185E98" w:rsidRPr="00185E98" w:rsidRDefault="00185E98" w:rsidP="00185E98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185E98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OR "mucocutaneous leishmaniasis" OR "diffuse cutaneous leishmaniasis"</w:t>
      </w:r>
    </w:p>
    <w:p w14:paraId="68E834D4" w14:textId="77777777" w:rsidR="00185E98" w:rsidRPr="00185E98" w:rsidRDefault="00185E98" w:rsidP="00185E98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185E98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OR "disseminated leishmaniasis" OR "imported leishmaniasis" OR "non-endemic leishmaniasis")</w:t>
      </w:r>
    </w:p>
    <w:p w14:paraId="2F3F979C" w14:textId="77777777" w:rsidR="00185E98" w:rsidRPr="00185E98" w:rsidRDefault="00185E98" w:rsidP="00185E98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185E98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AND</w:t>
      </w:r>
    </w:p>
    <w:p w14:paraId="35A81968" w14:textId="77777777" w:rsidR="00185E98" w:rsidRPr="00185E98" w:rsidRDefault="00185E98" w:rsidP="00185E98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185E98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(non-</w:t>
      </w:r>
      <w:proofErr w:type="gramStart"/>
      <w:r w:rsidRPr="00185E98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classical OR unconventional</w:t>
      </w:r>
      <w:proofErr w:type="gramEnd"/>
      <w:r w:rsidRPr="00185E98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OR emerging OR hybrid OR "novel leishmania"</w:t>
      </w:r>
    </w:p>
    <w:p w14:paraId="0CE38D8A" w14:textId="77777777" w:rsidR="00185E98" w:rsidRPr="00185E98" w:rsidRDefault="00185E98" w:rsidP="00185E98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185E98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OR "new leishmania species" OR </w:t>
      </w:r>
      <w:proofErr w:type="spellStart"/>
      <w:r w:rsidRPr="00185E98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mundinia</w:t>
      </w:r>
      <w:proofErr w:type="spellEnd"/>
      <w:r w:rsidRPr="00185E98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OR "l. </w:t>
      </w:r>
      <w:proofErr w:type="spellStart"/>
      <w:r w:rsidRPr="00185E98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martiniquensis</w:t>
      </w:r>
      <w:proofErr w:type="spellEnd"/>
      <w:r w:rsidRPr="00185E98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" OR "l. </w:t>
      </w:r>
      <w:proofErr w:type="spellStart"/>
      <w:r w:rsidRPr="00185E98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orientalis</w:t>
      </w:r>
      <w:proofErr w:type="spellEnd"/>
      <w:r w:rsidRPr="00185E98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"</w:t>
      </w:r>
    </w:p>
    <w:p w14:paraId="10B9AA0C" w14:textId="77777777" w:rsidR="00185E98" w:rsidRPr="00185E98" w:rsidRDefault="00185E98" w:rsidP="00185E98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185E98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OR "clinical presentation")</w:t>
      </w:r>
    </w:p>
    <w:p w14:paraId="3DBD49B4" w14:textId="77777777" w:rsidR="00185E98" w:rsidRPr="00185E98" w:rsidRDefault="00185E98" w:rsidP="00185E98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185E98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AND</w:t>
      </w:r>
    </w:p>
    <w:p w14:paraId="21C152D6" w14:textId="77777777" w:rsidR="00185E98" w:rsidRPr="00185E98" w:rsidRDefault="00185E98" w:rsidP="00185E98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185E98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(</w:t>
      </w:r>
      <w:proofErr w:type="gramStart"/>
      <w:r w:rsidRPr="00185E98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humans</w:t>
      </w:r>
      <w:proofErr w:type="gramEnd"/>
      <w:r w:rsidRPr="00185E98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OR human OR animals OR animal OR "reservoir host" OR "animal reservoir"</w:t>
      </w:r>
    </w:p>
    <w:p w14:paraId="1093AA6C" w14:textId="77777777" w:rsidR="00185E98" w:rsidRPr="00185E98" w:rsidRDefault="00185E98" w:rsidP="00185E98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185E98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OR </w:t>
      </w:r>
      <w:proofErr w:type="gramStart"/>
      <w:r w:rsidRPr="00185E98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dogs OR canines OR cats OR felines</w:t>
      </w:r>
      <w:proofErr w:type="gramEnd"/>
      <w:r w:rsidRPr="00185E98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OR horses OR veterinary OR zoonotic)</w:t>
      </w:r>
    </w:p>
    <w:p w14:paraId="0BFD9A13" w14:textId="77777777" w:rsidR="00185E98" w:rsidRPr="00185E98" w:rsidRDefault="00185E98" w:rsidP="00185E98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185E98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AND</w:t>
      </w:r>
    </w:p>
    <w:p w14:paraId="1B0C7E28" w14:textId="77777777" w:rsidR="00185E98" w:rsidRPr="00185E98" w:rsidRDefault="00185E98" w:rsidP="00185E98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185E98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("molecular diagnosis" OR "species identification" OR "</w:t>
      </w:r>
      <w:proofErr w:type="spellStart"/>
      <w:r w:rsidRPr="00185E98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dna</w:t>
      </w:r>
      <w:proofErr w:type="spellEnd"/>
      <w:r w:rsidRPr="00185E98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sequencing"</w:t>
      </w:r>
    </w:p>
    <w:p w14:paraId="4950814C" w14:textId="77777777" w:rsidR="00185E98" w:rsidRPr="00185E98" w:rsidRDefault="00185E98" w:rsidP="00185E98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185E98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OR taxonomy OR "genetic diversity" OR hybridization OR epidemiology</w:t>
      </w:r>
    </w:p>
    <w:p w14:paraId="307D265D" w14:textId="77777777" w:rsidR="009678DE" w:rsidRDefault="00185E98" w:rsidP="00185E98">
      <w:pPr>
        <w:pStyle w:val="Titre1"/>
        <w:contextualSpacing/>
        <w:rPr>
          <w:rFonts w:ascii="Times New Roman" w:hAnsi="Times New Roman"/>
          <w:color w:val="000000"/>
          <w:kern w:val="0"/>
          <w:sz w:val="24"/>
          <w:szCs w:val="24"/>
          <w:lang w:val="en-US"/>
        </w:rPr>
      </w:pPr>
      <w:r w:rsidRPr="00185E98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OR "geographic distribution" OR "case report" OR "case series")</w:t>
      </w:r>
    </w:p>
    <w:p w14:paraId="4C358AE3" w14:textId="77777777" w:rsidR="00185E98" w:rsidRPr="00185E98" w:rsidRDefault="00185E98" w:rsidP="00185E98"/>
    <w:p w14:paraId="3D1DFCC8" w14:textId="77777777" w:rsidR="00267CAE" w:rsidRPr="00C66748" w:rsidRDefault="009678DE" w:rsidP="009678DE">
      <w:pPr>
        <w:pStyle w:val="Titre1"/>
        <w:contextualSpacing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C66748">
        <w:rPr>
          <w:rFonts w:ascii="Times New Roman" w:hAnsi="Times New Roman"/>
          <w:b/>
          <w:bCs/>
          <w:color w:val="000000"/>
          <w:sz w:val="24"/>
          <w:szCs w:val="24"/>
        </w:rPr>
        <w:t>5</w:t>
      </w:r>
      <w:r w:rsidR="00267CAE" w:rsidRPr="00C66748">
        <w:rPr>
          <w:rFonts w:ascii="Times New Roman" w:hAnsi="Times New Roman"/>
          <w:b/>
          <w:bCs/>
          <w:color w:val="000000"/>
          <w:sz w:val="24"/>
          <w:szCs w:val="24"/>
        </w:rPr>
        <w:t>. Web of Science</w:t>
      </w:r>
    </w:p>
    <w:p w14:paraId="42776816" w14:textId="77777777" w:rsidR="00EA4B4E" w:rsidRPr="00EA4B4E" w:rsidRDefault="00EA4B4E" w:rsidP="00EA4B4E">
      <w:pPr>
        <w:contextualSpacing/>
        <w:rPr>
          <w:rFonts w:ascii="Times New Roman" w:hAnsi="Times New Roman"/>
          <w:sz w:val="24"/>
          <w:szCs w:val="24"/>
        </w:rPr>
      </w:pPr>
      <w:r w:rsidRPr="00EA4B4E">
        <w:rPr>
          <w:rFonts w:ascii="Times New Roman" w:hAnsi="Times New Roman"/>
          <w:sz w:val="24"/>
          <w:szCs w:val="24"/>
        </w:rPr>
        <w:t>TS</w:t>
      </w:r>
      <w:proofErr w:type="gramStart"/>
      <w:r w:rsidRPr="00EA4B4E">
        <w:rPr>
          <w:rFonts w:ascii="Times New Roman" w:hAnsi="Times New Roman"/>
          <w:sz w:val="24"/>
          <w:szCs w:val="24"/>
        </w:rPr>
        <w:t>=(</w:t>
      </w:r>
      <w:proofErr w:type="gramEnd"/>
    </w:p>
    <w:p w14:paraId="79E0EF40" w14:textId="77777777" w:rsidR="00EA4B4E" w:rsidRPr="00EA4B4E" w:rsidRDefault="00EA4B4E" w:rsidP="00EA4B4E">
      <w:pPr>
        <w:contextualSpacing/>
        <w:rPr>
          <w:rFonts w:ascii="Times New Roman" w:hAnsi="Times New Roman"/>
          <w:sz w:val="24"/>
          <w:szCs w:val="24"/>
        </w:rPr>
      </w:pPr>
      <w:r w:rsidRPr="00EA4B4E">
        <w:rPr>
          <w:rFonts w:ascii="Times New Roman" w:hAnsi="Times New Roman"/>
          <w:sz w:val="24"/>
          <w:szCs w:val="24"/>
        </w:rPr>
        <w:t xml:space="preserve">  leishmaniasis OR "cutaneous leishmaniasis" OR "visceral leishmaniasis" OR "mucocutaneous leishmaniasis"</w:t>
      </w:r>
    </w:p>
    <w:p w14:paraId="45477398" w14:textId="77777777" w:rsidR="00EA4B4E" w:rsidRPr="00EA4B4E" w:rsidRDefault="00EA4B4E" w:rsidP="00EA4B4E">
      <w:pPr>
        <w:contextualSpacing/>
        <w:rPr>
          <w:rFonts w:ascii="Times New Roman" w:hAnsi="Times New Roman"/>
          <w:sz w:val="24"/>
          <w:szCs w:val="24"/>
        </w:rPr>
      </w:pPr>
      <w:r w:rsidRPr="00EA4B4E">
        <w:rPr>
          <w:rFonts w:ascii="Times New Roman" w:hAnsi="Times New Roman"/>
          <w:sz w:val="24"/>
          <w:szCs w:val="24"/>
        </w:rPr>
        <w:lastRenderedPageBreak/>
        <w:t xml:space="preserve">  OR "diffuse cutaneous leishmaniasis" OR "disseminated leishmaniasis" OR "post-kala-azar dermal leishmaniasis"</w:t>
      </w:r>
    </w:p>
    <w:p w14:paraId="612A661C" w14:textId="77777777" w:rsidR="00EA4B4E" w:rsidRPr="00EA4B4E" w:rsidRDefault="00EA4B4E" w:rsidP="00EA4B4E">
      <w:pPr>
        <w:contextualSpacing/>
        <w:rPr>
          <w:rFonts w:ascii="Times New Roman" w:hAnsi="Times New Roman"/>
          <w:sz w:val="24"/>
          <w:szCs w:val="24"/>
        </w:rPr>
      </w:pPr>
      <w:r w:rsidRPr="00EA4B4E">
        <w:rPr>
          <w:rFonts w:ascii="Times New Roman" w:hAnsi="Times New Roman"/>
          <w:sz w:val="24"/>
          <w:szCs w:val="24"/>
        </w:rPr>
        <w:t xml:space="preserve">  OR "non-endemic leishmaniasis" OR "imported leishmaniasis"</w:t>
      </w:r>
    </w:p>
    <w:p w14:paraId="329C1C7C" w14:textId="77777777" w:rsidR="00EA4B4E" w:rsidRPr="00EA4B4E" w:rsidRDefault="00EA4B4E" w:rsidP="00EA4B4E">
      <w:pPr>
        <w:contextualSpacing/>
        <w:rPr>
          <w:rFonts w:ascii="Times New Roman" w:hAnsi="Times New Roman"/>
          <w:sz w:val="24"/>
          <w:szCs w:val="24"/>
        </w:rPr>
      </w:pPr>
      <w:r w:rsidRPr="00EA4B4E">
        <w:rPr>
          <w:rFonts w:ascii="Times New Roman" w:hAnsi="Times New Roman"/>
          <w:sz w:val="24"/>
          <w:szCs w:val="24"/>
        </w:rPr>
        <w:t xml:space="preserve">  OR CL OR VL OR MCL OR DCL OR PKDL</w:t>
      </w:r>
    </w:p>
    <w:p w14:paraId="29FD927F" w14:textId="77777777" w:rsidR="00EA4B4E" w:rsidRPr="00EA4B4E" w:rsidRDefault="00EA4B4E" w:rsidP="00EA4B4E">
      <w:pPr>
        <w:contextualSpacing/>
        <w:rPr>
          <w:rFonts w:ascii="Times New Roman" w:hAnsi="Times New Roman"/>
          <w:sz w:val="24"/>
          <w:szCs w:val="24"/>
        </w:rPr>
      </w:pPr>
      <w:r w:rsidRPr="00EA4B4E">
        <w:rPr>
          <w:rFonts w:ascii="Times New Roman" w:hAnsi="Times New Roman"/>
          <w:sz w:val="24"/>
          <w:szCs w:val="24"/>
        </w:rPr>
        <w:t>)</w:t>
      </w:r>
    </w:p>
    <w:p w14:paraId="7FE9D69E" w14:textId="77777777" w:rsidR="00EA4B4E" w:rsidRPr="00EA4B4E" w:rsidRDefault="00EA4B4E" w:rsidP="00EA4B4E">
      <w:pPr>
        <w:contextualSpacing/>
        <w:rPr>
          <w:rFonts w:ascii="Times New Roman" w:hAnsi="Times New Roman"/>
          <w:sz w:val="24"/>
          <w:szCs w:val="24"/>
        </w:rPr>
      </w:pPr>
      <w:r w:rsidRPr="00EA4B4E">
        <w:rPr>
          <w:rFonts w:ascii="Times New Roman" w:hAnsi="Times New Roman"/>
          <w:sz w:val="24"/>
          <w:szCs w:val="24"/>
        </w:rPr>
        <w:t>AND</w:t>
      </w:r>
    </w:p>
    <w:p w14:paraId="48DB6C5A" w14:textId="77777777" w:rsidR="00EA4B4E" w:rsidRPr="00EA4B4E" w:rsidRDefault="00EA4B4E" w:rsidP="00EA4B4E">
      <w:pPr>
        <w:contextualSpacing/>
        <w:rPr>
          <w:rFonts w:ascii="Times New Roman" w:hAnsi="Times New Roman"/>
          <w:sz w:val="24"/>
          <w:szCs w:val="24"/>
        </w:rPr>
      </w:pPr>
      <w:r w:rsidRPr="00EA4B4E">
        <w:rPr>
          <w:rFonts w:ascii="Times New Roman" w:hAnsi="Times New Roman"/>
          <w:sz w:val="24"/>
          <w:szCs w:val="24"/>
        </w:rPr>
        <w:t>TS</w:t>
      </w:r>
      <w:proofErr w:type="gramStart"/>
      <w:r w:rsidRPr="00EA4B4E">
        <w:rPr>
          <w:rFonts w:ascii="Times New Roman" w:hAnsi="Times New Roman"/>
          <w:sz w:val="24"/>
          <w:szCs w:val="24"/>
        </w:rPr>
        <w:t>=(</w:t>
      </w:r>
      <w:proofErr w:type="gramEnd"/>
    </w:p>
    <w:p w14:paraId="24D88367" w14:textId="77777777" w:rsidR="00EA4B4E" w:rsidRPr="00EA4B4E" w:rsidRDefault="00EA4B4E" w:rsidP="00EA4B4E">
      <w:pPr>
        <w:contextualSpacing/>
        <w:rPr>
          <w:rFonts w:ascii="Times New Roman" w:hAnsi="Times New Roman"/>
          <w:sz w:val="24"/>
          <w:szCs w:val="24"/>
        </w:rPr>
      </w:pPr>
      <w:r w:rsidRPr="00EA4B4E">
        <w:rPr>
          <w:rFonts w:ascii="Times New Roman" w:hAnsi="Times New Roman"/>
          <w:sz w:val="24"/>
          <w:szCs w:val="24"/>
        </w:rPr>
        <w:t xml:space="preserve">  leishmania OR "non-classical leishmania" OR "unconventional leishmania" OR "emerging leishmania"</w:t>
      </w:r>
    </w:p>
    <w:p w14:paraId="2135BD91" w14:textId="77777777" w:rsidR="00EA4B4E" w:rsidRPr="00EA4B4E" w:rsidRDefault="00EA4B4E" w:rsidP="00EA4B4E">
      <w:pPr>
        <w:contextualSpacing/>
        <w:rPr>
          <w:rFonts w:ascii="Times New Roman" w:hAnsi="Times New Roman"/>
          <w:sz w:val="24"/>
          <w:szCs w:val="24"/>
        </w:rPr>
      </w:pPr>
      <w:r w:rsidRPr="00EA4B4E">
        <w:rPr>
          <w:rFonts w:ascii="Times New Roman" w:hAnsi="Times New Roman"/>
          <w:sz w:val="24"/>
          <w:szCs w:val="24"/>
        </w:rPr>
        <w:t xml:space="preserve">  OR "atypical leishmania" OR "novel leishmania" OR "new leishmania species"</w:t>
      </w:r>
    </w:p>
    <w:p w14:paraId="25B63187" w14:textId="77777777" w:rsidR="00EA4B4E" w:rsidRPr="00EA4B4E" w:rsidRDefault="00EA4B4E" w:rsidP="00EA4B4E">
      <w:pPr>
        <w:contextualSpacing/>
        <w:rPr>
          <w:rFonts w:ascii="Times New Roman" w:hAnsi="Times New Roman"/>
          <w:sz w:val="24"/>
          <w:szCs w:val="24"/>
        </w:rPr>
      </w:pPr>
      <w:r w:rsidRPr="00EA4B4E">
        <w:rPr>
          <w:rFonts w:ascii="Times New Roman" w:hAnsi="Times New Roman"/>
          <w:sz w:val="24"/>
          <w:szCs w:val="24"/>
        </w:rPr>
        <w:t xml:space="preserve">  OR "Leishmania (</w:t>
      </w:r>
      <w:proofErr w:type="spellStart"/>
      <w:r w:rsidRPr="00EA4B4E">
        <w:rPr>
          <w:rFonts w:ascii="Times New Roman" w:hAnsi="Times New Roman"/>
          <w:sz w:val="24"/>
          <w:szCs w:val="24"/>
        </w:rPr>
        <w:t>Mundinia</w:t>
      </w:r>
      <w:proofErr w:type="spellEnd"/>
      <w:r w:rsidRPr="00EA4B4E">
        <w:rPr>
          <w:rFonts w:ascii="Times New Roman" w:hAnsi="Times New Roman"/>
          <w:sz w:val="24"/>
          <w:szCs w:val="24"/>
        </w:rPr>
        <w:t xml:space="preserve">)" OR </w:t>
      </w:r>
      <w:proofErr w:type="spellStart"/>
      <w:r w:rsidRPr="00EA4B4E">
        <w:rPr>
          <w:rFonts w:ascii="Times New Roman" w:hAnsi="Times New Roman"/>
          <w:sz w:val="24"/>
          <w:szCs w:val="24"/>
        </w:rPr>
        <w:t>mundinia</w:t>
      </w:r>
      <w:proofErr w:type="spellEnd"/>
      <w:r w:rsidRPr="00EA4B4E">
        <w:rPr>
          <w:rFonts w:ascii="Times New Roman" w:hAnsi="Times New Roman"/>
          <w:sz w:val="24"/>
          <w:szCs w:val="24"/>
        </w:rPr>
        <w:t xml:space="preserve"> OR "L. </w:t>
      </w:r>
      <w:proofErr w:type="spellStart"/>
      <w:r w:rsidRPr="00EA4B4E">
        <w:rPr>
          <w:rFonts w:ascii="Times New Roman" w:hAnsi="Times New Roman"/>
          <w:sz w:val="24"/>
          <w:szCs w:val="24"/>
        </w:rPr>
        <w:t>martiniquensis</w:t>
      </w:r>
      <w:proofErr w:type="spellEnd"/>
      <w:r w:rsidRPr="00EA4B4E">
        <w:rPr>
          <w:rFonts w:ascii="Times New Roman" w:hAnsi="Times New Roman"/>
          <w:sz w:val="24"/>
          <w:szCs w:val="24"/>
        </w:rPr>
        <w:t xml:space="preserve">" OR "L. </w:t>
      </w:r>
      <w:proofErr w:type="spellStart"/>
      <w:r w:rsidRPr="00EA4B4E">
        <w:rPr>
          <w:rFonts w:ascii="Times New Roman" w:hAnsi="Times New Roman"/>
          <w:sz w:val="24"/>
          <w:szCs w:val="24"/>
        </w:rPr>
        <w:t>orientalis</w:t>
      </w:r>
      <w:proofErr w:type="spellEnd"/>
      <w:r w:rsidRPr="00EA4B4E">
        <w:rPr>
          <w:rFonts w:ascii="Times New Roman" w:hAnsi="Times New Roman"/>
          <w:sz w:val="24"/>
          <w:szCs w:val="24"/>
        </w:rPr>
        <w:t>"</w:t>
      </w:r>
    </w:p>
    <w:p w14:paraId="5996D751" w14:textId="77777777" w:rsidR="00EA4B4E" w:rsidRPr="00EA4B4E" w:rsidRDefault="00EA4B4E" w:rsidP="00EA4B4E">
      <w:pPr>
        <w:contextualSpacing/>
        <w:rPr>
          <w:rFonts w:ascii="Times New Roman" w:hAnsi="Times New Roman"/>
          <w:sz w:val="24"/>
          <w:szCs w:val="24"/>
        </w:rPr>
      </w:pPr>
      <w:r w:rsidRPr="00EA4B4E">
        <w:rPr>
          <w:rFonts w:ascii="Times New Roman" w:hAnsi="Times New Roman"/>
          <w:sz w:val="24"/>
          <w:szCs w:val="24"/>
        </w:rPr>
        <w:t xml:space="preserve">  OR leishmania* AND hybrid*</w:t>
      </w:r>
    </w:p>
    <w:p w14:paraId="0ACF1F03" w14:textId="77777777" w:rsidR="00EA4B4E" w:rsidRPr="00EA4B4E" w:rsidRDefault="00EA4B4E" w:rsidP="00EA4B4E">
      <w:pPr>
        <w:contextualSpacing/>
        <w:rPr>
          <w:rFonts w:ascii="Times New Roman" w:hAnsi="Times New Roman"/>
          <w:sz w:val="24"/>
          <w:szCs w:val="24"/>
        </w:rPr>
      </w:pPr>
      <w:r w:rsidRPr="00EA4B4E">
        <w:rPr>
          <w:rFonts w:ascii="Times New Roman" w:hAnsi="Times New Roman"/>
          <w:sz w:val="24"/>
          <w:szCs w:val="24"/>
        </w:rPr>
        <w:t>)</w:t>
      </w:r>
    </w:p>
    <w:p w14:paraId="46E56EBC" w14:textId="77777777" w:rsidR="00EA4B4E" w:rsidRPr="00EA4B4E" w:rsidRDefault="00EA4B4E" w:rsidP="00EA4B4E">
      <w:pPr>
        <w:contextualSpacing/>
        <w:rPr>
          <w:rFonts w:ascii="Times New Roman" w:hAnsi="Times New Roman"/>
          <w:sz w:val="24"/>
          <w:szCs w:val="24"/>
        </w:rPr>
      </w:pPr>
      <w:r w:rsidRPr="00EA4B4E">
        <w:rPr>
          <w:rFonts w:ascii="Times New Roman" w:hAnsi="Times New Roman"/>
          <w:sz w:val="24"/>
          <w:szCs w:val="24"/>
        </w:rPr>
        <w:t>AND</w:t>
      </w:r>
    </w:p>
    <w:p w14:paraId="6AD6086C" w14:textId="77777777" w:rsidR="00EA4B4E" w:rsidRPr="00EA4B4E" w:rsidRDefault="00EA4B4E" w:rsidP="00EA4B4E">
      <w:pPr>
        <w:contextualSpacing/>
        <w:rPr>
          <w:rFonts w:ascii="Times New Roman" w:hAnsi="Times New Roman"/>
          <w:sz w:val="24"/>
          <w:szCs w:val="24"/>
        </w:rPr>
      </w:pPr>
      <w:r w:rsidRPr="00EA4B4E">
        <w:rPr>
          <w:rFonts w:ascii="Times New Roman" w:hAnsi="Times New Roman"/>
          <w:sz w:val="24"/>
          <w:szCs w:val="24"/>
        </w:rPr>
        <w:t>TS</w:t>
      </w:r>
      <w:proofErr w:type="gramStart"/>
      <w:r w:rsidRPr="00EA4B4E">
        <w:rPr>
          <w:rFonts w:ascii="Times New Roman" w:hAnsi="Times New Roman"/>
          <w:sz w:val="24"/>
          <w:szCs w:val="24"/>
        </w:rPr>
        <w:t>=(</w:t>
      </w:r>
      <w:proofErr w:type="gramEnd"/>
    </w:p>
    <w:p w14:paraId="300E072E" w14:textId="77777777" w:rsidR="00EA4B4E" w:rsidRPr="00EA4B4E" w:rsidRDefault="00EA4B4E" w:rsidP="00EA4B4E">
      <w:pPr>
        <w:contextualSpacing/>
        <w:rPr>
          <w:rFonts w:ascii="Times New Roman" w:hAnsi="Times New Roman"/>
          <w:sz w:val="24"/>
          <w:szCs w:val="24"/>
        </w:rPr>
      </w:pPr>
      <w:r w:rsidRPr="00EA4B4E">
        <w:rPr>
          <w:rFonts w:ascii="Times New Roman" w:hAnsi="Times New Roman"/>
          <w:sz w:val="24"/>
          <w:szCs w:val="24"/>
        </w:rPr>
        <w:t xml:space="preserve">  humans OR animals OR "reservoir host" OR "animal reservoir" OR reservoir* OR dogs OR canines</w:t>
      </w:r>
    </w:p>
    <w:p w14:paraId="2536316D" w14:textId="77777777" w:rsidR="00EA4B4E" w:rsidRPr="00EA4B4E" w:rsidRDefault="00EA4B4E" w:rsidP="00EA4B4E">
      <w:pPr>
        <w:contextualSpacing/>
        <w:rPr>
          <w:rFonts w:ascii="Times New Roman" w:hAnsi="Times New Roman"/>
          <w:sz w:val="24"/>
          <w:szCs w:val="24"/>
        </w:rPr>
      </w:pPr>
      <w:r w:rsidRPr="00EA4B4E">
        <w:rPr>
          <w:rFonts w:ascii="Times New Roman" w:hAnsi="Times New Roman"/>
          <w:sz w:val="24"/>
          <w:szCs w:val="24"/>
        </w:rPr>
        <w:t xml:space="preserve">  OR </w:t>
      </w:r>
      <w:proofErr w:type="gramStart"/>
      <w:r w:rsidRPr="00EA4B4E">
        <w:rPr>
          <w:rFonts w:ascii="Times New Roman" w:hAnsi="Times New Roman"/>
          <w:sz w:val="24"/>
          <w:szCs w:val="24"/>
        </w:rPr>
        <w:t>cats OR felines OR horses</w:t>
      </w:r>
      <w:proofErr w:type="gramEnd"/>
      <w:r w:rsidRPr="00EA4B4E">
        <w:rPr>
          <w:rFonts w:ascii="Times New Roman" w:hAnsi="Times New Roman"/>
          <w:sz w:val="24"/>
          <w:szCs w:val="24"/>
        </w:rPr>
        <w:t xml:space="preserve"> OR wildlife OR veterinary OR zoonotic</w:t>
      </w:r>
    </w:p>
    <w:p w14:paraId="2B12E18A" w14:textId="77777777" w:rsidR="00EA4B4E" w:rsidRPr="00EA4B4E" w:rsidRDefault="00EA4B4E" w:rsidP="00EA4B4E">
      <w:pPr>
        <w:contextualSpacing/>
        <w:rPr>
          <w:rFonts w:ascii="Times New Roman" w:hAnsi="Times New Roman"/>
          <w:sz w:val="24"/>
          <w:szCs w:val="24"/>
        </w:rPr>
      </w:pPr>
      <w:r w:rsidRPr="00EA4B4E">
        <w:rPr>
          <w:rFonts w:ascii="Times New Roman" w:hAnsi="Times New Roman"/>
          <w:sz w:val="24"/>
          <w:szCs w:val="24"/>
        </w:rPr>
        <w:t>)</w:t>
      </w:r>
    </w:p>
    <w:p w14:paraId="0E6334CA" w14:textId="77777777" w:rsidR="00EA4B4E" w:rsidRPr="00EA4B4E" w:rsidRDefault="00EA4B4E" w:rsidP="00EA4B4E">
      <w:pPr>
        <w:contextualSpacing/>
        <w:rPr>
          <w:rFonts w:ascii="Times New Roman" w:hAnsi="Times New Roman"/>
          <w:sz w:val="24"/>
          <w:szCs w:val="24"/>
        </w:rPr>
      </w:pPr>
      <w:r w:rsidRPr="00EA4B4E">
        <w:rPr>
          <w:rFonts w:ascii="Times New Roman" w:hAnsi="Times New Roman"/>
          <w:sz w:val="24"/>
          <w:szCs w:val="24"/>
        </w:rPr>
        <w:t>AND</w:t>
      </w:r>
    </w:p>
    <w:p w14:paraId="0EECF211" w14:textId="77777777" w:rsidR="00EA4B4E" w:rsidRPr="00EA4B4E" w:rsidRDefault="00EA4B4E" w:rsidP="00EA4B4E">
      <w:pPr>
        <w:contextualSpacing/>
        <w:rPr>
          <w:rFonts w:ascii="Times New Roman" w:hAnsi="Times New Roman"/>
          <w:sz w:val="24"/>
          <w:szCs w:val="24"/>
        </w:rPr>
      </w:pPr>
      <w:r w:rsidRPr="00EA4B4E">
        <w:rPr>
          <w:rFonts w:ascii="Times New Roman" w:hAnsi="Times New Roman"/>
          <w:sz w:val="24"/>
          <w:szCs w:val="24"/>
        </w:rPr>
        <w:t>TS</w:t>
      </w:r>
      <w:proofErr w:type="gramStart"/>
      <w:r w:rsidRPr="00EA4B4E">
        <w:rPr>
          <w:rFonts w:ascii="Times New Roman" w:hAnsi="Times New Roman"/>
          <w:sz w:val="24"/>
          <w:szCs w:val="24"/>
        </w:rPr>
        <w:t>=(</w:t>
      </w:r>
      <w:proofErr w:type="gramEnd"/>
    </w:p>
    <w:p w14:paraId="330F30FF" w14:textId="77777777" w:rsidR="00EA4B4E" w:rsidRPr="00EA4B4E" w:rsidRDefault="00EA4B4E" w:rsidP="00EA4B4E">
      <w:pPr>
        <w:contextualSpacing/>
        <w:rPr>
          <w:rFonts w:ascii="Times New Roman" w:hAnsi="Times New Roman"/>
          <w:sz w:val="24"/>
          <w:szCs w:val="24"/>
        </w:rPr>
      </w:pPr>
      <w:r w:rsidRPr="00EA4B4E">
        <w:rPr>
          <w:rFonts w:ascii="Times New Roman" w:hAnsi="Times New Roman"/>
          <w:sz w:val="24"/>
          <w:szCs w:val="24"/>
        </w:rPr>
        <w:t xml:space="preserve">  "</w:t>
      </w:r>
      <w:proofErr w:type="gramStart"/>
      <w:r w:rsidRPr="00EA4B4E">
        <w:rPr>
          <w:rFonts w:ascii="Times New Roman" w:hAnsi="Times New Roman"/>
          <w:sz w:val="24"/>
          <w:szCs w:val="24"/>
        </w:rPr>
        <w:t>molecular</w:t>
      </w:r>
      <w:proofErr w:type="gramEnd"/>
      <w:r w:rsidRPr="00EA4B4E">
        <w:rPr>
          <w:rFonts w:ascii="Times New Roman" w:hAnsi="Times New Roman"/>
          <w:sz w:val="24"/>
          <w:szCs w:val="24"/>
        </w:rPr>
        <w:t xml:space="preserve"> diagnosis" OR "molecular detection" OR PCR OR "polymerase chain reaction"</w:t>
      </w:r>
    </w:p>
    <w:p w14:paraId="68D770AA" w14:textId="77777777" w:rsidR="00EA4B4E" w:rsidRPr="00EA4B4E" w:rsidRDefault="00EA4B4E" w:rsidP="00EA4B4E">
      <w:pPr>
        <w:contextualSpacing/>
        <w:rPr>
          <w:rFonts w:ascii="Times New Roman" w:hAnsi="Times New Roman"/>
          <w:sz w:val="24"/>
          <w:szCs w:val="24"/>
        </w:rPr>
      </w:pPr>
      <w:r w:rsidRPr="00EA4B4E">
        <w:rPr>
          <w:rFonts w:ascii="Times New Roman" w:hAnsi="Times New Roman"/>
          <w:sz w:val="24"/>
          <w:szCs w:val="24"/>
        </w:rPr>
        <w:t xml:space="preserve">  OR "species identification" OR "DNA sequencing" OR taxonomy OR phylogeny</w:t>
      </w:r>
    </w:p>
    <w:p w14:paraId="2C0A1548" w14:textId="77777777" w:rsidR="00EA4B4E" w:rsidRPr="00EA4B4E" w:rsidRDefault="00EA4B4E" w:rsidP="00EA4B4E">
      <w:pPr>
        <w:contextualSpacing/>
        <w:rPr>
          <w:rFonts w:ascii="Times New Roman" w:hAnsi="Times New Roman"/>
          <w:sz w:val="24"/>
          <w:szCs w:val="24"/>
        </w:rPr>
      </w:pPr>
      <w:r w:rsidRPr="00EA4B4E">
        <w:rPr>
          <w:rFonts w:ascii="Times New Roman" w:hAnsi="Times New Roman"/>
          <w:sz w:val="24"/>
          <w:szCs w:val="24"/>
        </w:rPr>
        <w:t xml:space="preserve">  OR "genetic diversity" OR hybridization OR genomics</w:t>
      </w:r>
    </w:p>
    <w:p w14:paraId="19DF37BC" w14:textId="77777777" w:rsidR="00EA4B4E" w:rsidRPr="00EA4B4E" w:rsidRDefault="00EA4B4E" w:rsidP="00EA4B4E">
      <w:pPr>
        <w:contextualSpacing/>
        <w:rPr>
          <w:rFonts w:ascii="Times New Roman" w:hAnsi="Times New Roman"/>
          <w:sz w:val="24"/>
          <w:szCs w:val="24"/>
        </w:rPr>
      </w:pPr>
      <w:r w:rsidRPr="00EA4B4E">
        <w:rPr>
          <w:rFonts w:ascii="Times New Roman" w:hAnsi="Times New Roman"/>
          <w:sz w:val="24"/>
          <w:szCs w:val="24"/>
        </w:rPr>
        <w:t xml:space="preserve">  OR "clinical presentation" OR diagnosis OR "geographic distribution" OR epidemiology</w:t>
      </w:r>
    </w:p>
    <w:p w14:paraId="2369F334" w14:textId="77777777" w:rsidR="00EA4B4E" w:rsidRPr="00EA4B4E" w:rsidRDefault="00EA4B4E" w:rsidP="00EA4B4E">
      <w:pPr>
        <w:contextualSpacing/>
        <w:rPr>
          <w:rFonts w:ascii="Times New Roman" w:hAnsi="Times New Roman"/>
          <w:sz w:val="24"/>
          <w:szCs w:val="24"/>
        </w:rPr>
      </w:pPr>
      <w:r w:rsidRPr="00EA4B4E">
        <w:rPr>
          <w:rFonts w:ascii="Times New Roman" w:hAnsi="Times New Roman"/>
          <w:sz w:val="24"/>
          <w:szCs w:val="24"/>
        </w:rPr>
        <w:t xml:space="preserve">  OR "case report" OR "case series"</w:t>
      </w:r>
    </w:p>
    <w:p w14:paraId="32A3C571" w14:textId="77777777" w:rsidR="00185E98" w:rsidRPr="00C66748" w:rsidRDefault="00EA4B4E" w:rsidP="00EA4B4E">
      <w:pPr>
        <w:contextualSpacing/>
        <w:rPr>
          <w:rFonts w:ascii="Times New Roman" w:hAnsi="Times New Roman"/>
          <w:sz w:val="24"/>
          <w:szCs w:val="24"/>
        </w:rPr>
      </w:pPr>
      <w:r w:rsidRPr="00EA4B4E">
        <w:rPr>
          <w:rFonts w:ascii="Times New Roman" w:hAnsi="Times New Roman"/>
          <w:sz w:val="24"/>
          <w:szCs w:val="24"/>
        </w:rPr>
        <w:t>)</w:t>
      </w:r>
    </w:p>
    <w:p w14:paraId="4FDA58B1" w14:textId="77777777" w:rsidR="009678DE" w:rsidRPr="00C66748" w:rsidRDefault="009678DE" w:rsidP="009678DE">
      <w:pPr>
        <w:contextualSpacing/>
        <w:rPr>
          <w:rFonts w:ascii="Times New Roman" w:hAnsi="Times New Roman"/>
          <w:b/>
          <w:bCs/>
          <w:sz w:val="24"/>
          <w:szCs w:val="24"/>
        </w:rPr>
      </w:pPr>
      <w:r w:rsidRPr="00C66748">
        <w:rPr>
          <w:rFonts w:ascii="Times New Roman" w:hAnsi="Times New Roman"/>
          <w:b/>
          <w:bCs/>
          <w:sz w:val="24"/>
          <w:szCs w:val="24"/>
        </w:rPr>
        <w:t>7. Google search</w:t>
      </w:r>
    </w:p>
    <w:p w14:paraId="06895393" w14:textId="77777777" w:rsidR="00EA4B4E" w:rsidRPr="00EA4B4E" w:rsidRDefault="00EA4B4E" w:rsidP="00EA4B4E">
      <w:pPr>
        <w:contextualSpacing/>
        <w:rPr>
          <w:rFonts w:ascii="Times New Roman" w:hAnsi="Times New Roman"/>
          <w:sz w:val="24"/>
          <w:szCs w:val="24"/>
        </w:rPr>
      </w:pPr>
      <w:r w:rsidRPr="00EA4B4E">
        <w:rPr>
          <w:rFonts w:ascii="Times New Roman" w:hAnsi="Times New Roman"/>
          <w:sz w:val="24"/>
          <w:szCs w:val="24"/>
        </w:rPr>
        <w:t xml:space="preserve">("unconventional Leishmania" OR "novel Leishmania species" OR "hybrid Leishmania") </w:t>
      </w:r>
    </w:p>
    <w:p w14:paraId="5D57D6A3" w14:textId="77777777" w:rsidR="00EA4B4E" w:rsidRPr="00EA4B4E" w:rsidRDefault="00EA4B4E" w:rsidP="00EA4B4E">
      <w:pPr>
        <w:contextualSpacing/>
        <w:rPr>
          <w:rFonts w:ascii="Times New Roman" w:hAnsi="Times New Roman"/>
          <w:sz w:val="24"/>
          <w:szCs w:val="24"/>
        </w:rPr>
      </w:pPr>
      <w:r w:rsidRPr="00EA4B4E">
        <w:rPr>
          <w:rFonts w:ascii="Times New Roman" w:hAnsi="Times New Roman"/>
          <w:sz w:val="24"/>
          <w:szCs w:val="24"/>
        </w:rPr>
        <w:t xml:space="preserve">AND ("molecular diagnosis" OR PCR OR "atypical leishmaniasis") </w:t>
      </w:r>
    </w:p>
    <w:p w14:paraId="0DD219D0" w14:textId="77777777" w:rsidR="00EA4B4E" w:rsidRPr="00EA4B4E" w:rsidRDefault="00EA4B4E" w:rsidP="00EA4B4E">
      <w:pPr>
        <w:contextualSpacing/>
        <w:rPr>
          <w:rFonts w:ascii="Times New Roman" w:hAnsi="Times New Roman"/>
          <w:sz w:val="24"/>
          <w:szCs w:val="24"/>
        </w:rPr>
      </w:pPr>
      <w:r w:rsidRPr="00EA4B4E">
        <w:rPr>
          <w:rFonts w:ascii="Times New Roman" w:hAnsi="Times New Roman"/>
          <w:sz w:val="24"/>
          <w:szCs w:val="24"/>
        </w:rPr>
        <w:t xml:space="preserve">AND ("animal host" OR reservoir OR zoonotic) </w:t>
      </w:r>
    </w:p>
    <w:p w14:paraId="5034F7EF" w14:textId="77777777" w:rsidR="00EA4B4E" w:rsidRPr="00EA4B4E" w:rsidRDefault="00EA4B4E" w:rsidP="00EA4B4E">
      <w:pPr>
        <w:contextualSpacing/>
        <w:rPr>
          <w:rFonts w:ascii="Times New Roman" w:hAnsi="Times New Roman"/>
          <w:sz w:val="24"/>
          <w:szCs w:val="24"/>
        </w:rPr>
      </w:pPr>
      <w:r w:rsidRPr="00EA4B4E">
        <w:rPr>
          <w:rFonts w:ascii="Times New Roman" w:hAnsi="Times New Roman"/>
          <w:sz w:val="24"/>
          <w:szCs w:val="24"/>
        </w:rPr>
        <w:t xml:space="preserve">AND ("case report" OR "thesis" OR "conference") </w:t>
      </w:r>
    </w:p>
    <w:p w14:paraId="1B186E95" w14:textId="77777777" w:rsidR="009678DE" w:rsidRPr="00C66748" w:rsidRDefault="00EA4B4E" w:rsidP="00EA4B4E">
      <w:pPr>
        <w:contextualSpacing/>
        <w:rPr>
          <w:rFonts w:ascii="Times New Roman" w:hAnsi="Times New Roman"/>
          <w:sz w:val="24"/>
          <w:szCs w:val="24"/>
        </w:rPr>
      </w:pPr>
      <w:r w:rsidRPr="00EA4B4E">
        <w:rPr>
          <w:rFonts w:ascii="Times New Roman" w:hAnsi="Times New Roman"/>
          <w:sz w:val="24"/>
          <w:szCs w:val="24"/>
        </w:rPr>
        <w:t>site:.org OR site:.</w:t>
      </w:r>
      <w:proofErr w:type="spellStart"/>
      <w:r w:rsidRPr="00EA4B4E">
        <w:rPr>
          <w:rFonts w:ascii="Times New Roman" w:hAnsi="Times New Roman"/>
          <w:sz w:val="24"/>
          <w:szCs w:val="24"/>
        </w:rPr>
        <w:t>edu</w:t>
      </w:r>
      <w:proofErr w:type="spellEnd"/>
      <w:r w:rsidRPr="00EA4B4E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EA4B4E">
        <w:rPr>
          <w:rFonts w:ascii="Times New Roman" w:hAnsi="Times New Roman"/>
          <w:sz w:val="24"/>
          <w:szCs w:val="24"/>
        </w:rPr>
        <w:t>site:.int</w:t>
      </w:r>
      <w:proofErr w:type="spellEnd"/>
      <w:r w:rsidRPr="00EA4B4E">
        <w:rPr>
          <w:rFonts w:ascii="Times New Roman" w:hAnsi="Times New Roman"/>
          <w:sz w:val="24"/>
          <w:szCs w:val="24"/>
        </w:rPr>
        <w:t xml:space="preserve"> OR site:.gov</w:t>
      </w:r>
    </w:p>
    <w:sectPr w:rsidR="009678DE" w:rsidRPr="00C66748" w:rsidSect="001F03A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51352"/>
    <w:multiLevelType w:val="multilevel"/>
    <w:tmpl w:val="BB24C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31283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477"/>
    <w:rsid w:val="00005A8A"/>
    <w:rsid w:val="0001471D"/>
    <w:rsid w:val="000215A0"/>
    <w:rsid w:val="00023445"/>
    <w:rsid w:val="00025422"/>
    <w:rsid w:val="00076EB7"/>
    <w:rsid w:val="00082940"/>
    <w:rsid w:val="00083DBB"/>
    <w:rsid w:val="00094809"/>
    <w:rsid w:val="00096A9B"/>
    <w:rsid w:val="000F7C59"/>
    <w:rsid w:val="00112F9F"/>
    <w:rsid w:val="00117DE8"/>
    <w:rsid w:val="0012122E"/>
    <w:rsid w:val="001520E7"/>
    <w:rsid w:val="001523E4"/>
    <w:rsid w:val="00152B47"/>
    <w:rsid w:val="001672C0"/>
    <w:rsid w:val="00185E98"/>
    <w:rsid w:val="00192E35"/>
    <w:rsid w:val="001A101E"/>
    <w:rsid w:val="001B5E76"/>
    <w:rsid w:val="001C4EF3"/>
    <w:rsid w:val="001C5D75"/>
    <w:rsid w:val="001C7FED"/>
    <w:rsid w:val="001D1DE6"/>
    <w:rsid w:val="001F03A1"/>
    <w:rsid w:val="001F47E7"/>
    <w:rsid w:val="001F4AEE"/>
    <w:rsid w:val="00211A9F"/>
    <w:rsid w:val="00242C01"/>
    <w:rsid w:val="00267CAE"/>
    <w:rsid w:val="00270425"/>
    <w:rsid w:val="00272BCB"/>
    <w:rsid w:val="00283602"/>
    <w:rsid w:val="002A6D07"/>
    <w:rsid w:val="002C4B1D"/>
    <w:rsid w:val="002C6259"/>
    <w:rsid w:val="002D3CFB"/>
    <w:rsid w:val="002D75E0"/>
    <w:rsid w:val="00311338"/>
    <w:rsid w:val="00322405"/>
    <w:rsid w:val="00335C60"/>
    <w:rsid w:val="00343859"/>
    <w:rsid w:val="00347402"/>
    <w:rsid w:val="00387EAD"/>
    <w:rsid w:val="003B32F5"/>
    <w:rsid w:val="003B57F9"/>
    <w:rsid w:val="003B5ACE"/>
    <w:rsid w:val="003B7016"/>
    <w:rsid w:val="003E5F52"/>
    <w:rsid w:val="003E7EB4"/>
    <w:rsid w:val="003F0789"/>
    <w:rsid w:val="004260F2"/>
    <w:rsid w:val="00440E60"/>
    <w:rsid w:val="0044692D"/>
    <w:rsid w:val="00452464"/>
    <w:rsid w:val="00456E1F"/>
    <w:rsid w:val="00457363"/>
    <w:rsid w:val="00480F78"/>
    <w:rsid w:val="0049264B"/>
    <w:rsid w:val="004D0D15"/>
    <w:rsid w:val="004D39CF"/>
    <w:rsid w:val="004D47A0"/>
    <w:rsid w:val="004D6AE9"/>
    <w:rsid w:val="004F137D"/>
    <w:rsid w:val="00517E16"/>
    <w:rsid w:val="005264ED"/>
    <w:rsid w:val="00542A83"/>
    <w:rsid w:val="00554BC8"/>
    <w:rsid w:val="00560D49"/>
    <w:rsid w:val="00563B37"/>
    <w:rsid w:val="00563C2E"/>
    <w:rsid w:val="00565319"/>
    <w:rsid w:val="005738B2"/>
    <w:rsid w:val="005A0AE6"/>
    <w:rsid w:val="005B6648"/>
    <w:rsid w:val="005C16E6"/>
    <w:rsid w:val="005C1DC3"/>
    <w:rsid w:val="005C349A"/>
    <w:rsid w:val="005D4328"/>
    <w:rsid w:val="005D750F"/>
    <w:rsid w:val="006026A6"/>
    <w:rsid w:val="00646BA0"/>
    <w:rsid w:val="00650F81"/>
    <w:rsid w:val="0067054E"/>
    <w:rsid w:val="006777D7"/>
    <w:rsid w:val="00683466"/>
    <w:rsid w:val="006915C7"/>
    <w:rsid w:val="0069752F"/>
    <w:rsid w:val="006C06DA"/>
    <w:rsid w:val="006C1E11"/>
    <w:rsid w:val="006C4913"/>
    <w:rsid w:val="006D402D"/>
    <w:rsid w:val="006E08A0"/>
    <w:rsid w:val="006E4990"/>
    <w:rsid w:val="006E6EC3"/>
    <w:rsid w:val="006F55C6"/>
    <w:rsid w:val="007310E7"/>
    <w:rsid w:val="00765BD6"/>
    <w:rsid w:val="00766099"/>
    <w:rsid w:val="00792BE2"/>
    <w:rsid w:val="007B216B"/>
    <w:rsid w:val="007B2314"/>
    <w:rsid w:val="007C4CE8"/>
    <w:rsid w:val="007D6C58"/>
    <w:rsid w:val="007E52D9"/>
    <w:rsid w:val="007E55D7"/>
    <w:rsid w:val="007F426F"/>
    <w:rsid w:val="00826950"/>
    <w:rsid w:val="00836216"/>
    <w:rsid w:val="008702DB"/>
    <w:rsid w:val="008703D6"/>
    <w:rsid w:val="00871546"/>
    <w:rsid w:val="00872FCF"/>
    <w:rsid w:val="00873D78"/>
    <w:rsid w:val="00884A83"/>
    <w:rsid w:val="008927D6"/>
    <w:rsid w:val="00892AC7"/>
    <w:rsid w:val="008B14C5"/>
    <w:rsid w:val="008B1634"/>
    <w:rsid w:val="008D1271"/>
    <w:rsid w:val="008D564A"/>
    <w:rsid w:val="008F3699"/>
    <w:rsid w:val="00900948"/>
    <w:rsid w:val="00901B23"/>
    <w:rsid w:val="00922BA1"/>
    <w:rsid w:val="00965073"/>
    <w:rsid w:val="009678DE"/>
    <w:rsid w:val="009718B7"/>
    <w:rsid w:val="009A194B"/>
    <w:rsid w:val="009A2F39"/>
    <w:rsid w:val="009A3102"/>
    <w:rsid w:val="009B538C"/>
    <w:rsid w:val="009B54C4"/>
    <w:rsid w:val="009C05F2"/>
    <w:rsid w:val="009C2E17"/>
    <w:rsid w:val="009C56D0"/>
    <w:rsid w:val="009D3951"/>
    <w:rsid w:val="009D7A53"/>
    <w:rsid w:val="009F6CAE"/>
    <w:rsid w:val="00A14F1B"/>
    <w:rsid w:val="00A1537C"/>
    <w:rsid w:val="00A16EF8"/>
    <w:rsid w:val="00A24E67"/>
    <w:rsid w:val="00A27DDD"/>
    <w:rsid w:val="00A3055A"/>
    <w:rsid w:val="00A342B5"/>
    <w:rsid w:val="00A60609"/>
    <w:rsid w:val="00A60A6C"/>
    <w:rsid w:val="00A8406F"/>
    <w:rsid w:val="00A914B8"/>
    <w:rsid w:val="00AA3660"/>
    <w:rsid w:val="00AA67B3"/>
    <w:rsid w:val="00AB3E68"/>
    <w:rsid w:val="00AB5D71"/>
    <w:rsid w:val="00AC078E"/>
    <w:rsid w:val="00AD40CA"/>
    <w:rsid w:val="00B04F2B"/>
    <w:rsid w:val="00B05FFD"/>
    <w:rsid w:val="00B10CBB"/>
    <w:rsid w:val="00B20829"/>
    <w:rsid w:val="00B75A0C"/>
    <w:rsid w:val="00B82855"/>
    <w:rsid w:val="00B942E3"/>
    <w:rsid w:val="00BB6DE5"/>
    <w:rsid w:val="00BC454A"/>
    <w:rsid w:val="00BD2C32"/>
    <w:rsid w:val="00BF2F57"/>
    <w:rsid w:val="00C13FB8"/>
    <w:rsid w:val="00C27FEB"/>
    <w:rsid w:val="00C46B6E"/>
    <w:rsid w:val="00C66748"/>
    <w:rsid w:val="00C71F56"/>
    <w:rsid w:val="00C767A6"/>
    <w:rsid w:val="00C8306A"/>
    <w:rsid w:val="00C958DF"/>
    <w:rsid w:val="00CA0D8F"/>
    <w:rsid w:val="00CA46A1"/>
    <w:rsid w:val="00CD32F2"/>
    <w:rsid w:val="00CE691E"/>
    <w:rsid w:val="00D17718"/>
    <w:rsid w:val="00D514FA"/>
    <w:rsid w:val="00D5497B"/>
    <w:rsid w:val="00D57641"/>
    <w:rsid w:val="00D75A3E"/>
    <w:rsid w:val="00D83791"/>
    <w:rsid w:val="00DA5ED6"/>
    <w:rsid w:val="00DB064A"/>
    <w:rsid w:val="00DB4D1D"/>
    <w:rsid w:val="00DB5A1E"/>
    <w:rsid w:val="00DC7BBC"/>
    <w:rsid w:val="00DE193D"/>
    <w:rsid w:val="00DE55DF"/>
    <w:rsid w:val="00DE76FE"/>
    <w:rsid w:val="00E0214F"/>
    <w:rsid w:val="00E03630"/>
    <w:rsid w:val="00E26687"/>
    <w:rsid w:val="00E3650E"/>
    <w:rsid w:val="00E550FE"/>
    <w:rsid w:val="00E60283"/>
    <w:rsid w:val="00E64650"/>
    <w:rsid w:val="00E829B2"/>
    <w:rsid w:val="00E868C2"/>
    <w:rsid w:val="00EA4B4E"/>
    <w:rsid w:val="00EB2477"/>
    <w:rsid w:val="00EF3389"/>
    <w:rsid w:val="00F07EEC"/>
    <w:rsid w:val="00F4794E"/>
    <w:rsid w:val="00F541FC"/>
    <w:rsid w:val="00F77292"/>
    <w:rsid w:val="00F77B36"/>
    <w:rsid w:val="00F90AF5"/>
    <w:rsid w:val="00F92302"/>
    <w:rsid w:val="00F963D4"/>
    <w:rsid w:val="00FA350B"/>
    <w:rsid w:val="00FE1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2AD166"/>
  <w15:chartTrackingRefBased/>
  <w15:docId w15:val="{51D736DA-2758-3B43-97DC-7F5C3CFFB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BA0"/>
    <w:pPr>
      <w:spacing w:after="200" w:line="276" w:lineRule="auto"/>
    </w:pPr>
    <w:rPr>
      <w:rFonts w:eastAsia="Times New Roman"/>
      <w:sz w:val="22"/>
      <w:szCs w:val="22"/>
      <w:lang w:val="en-US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EB2477"/>
    <w:pPr>
      <w:keepNext/>
      <w:keepLines/>
      <w:spacing w:before="360" w:after="80" w:line="240" w:lineRule="auto"/>
      <w:outlineLvl w:val="0"/>
    </w:pPr>
    <w:rPr>
      <w:rFonts w:ascii="Aptos Display" w:hAnsi="Aptos Display"/>
      <w:color w:val="0F4761"/>
      <w:kern w:val="2"/>
      <w:sz w:val="40"/>
      <w:szCs w:val="40"/>
      <w:lang w:val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B2477"/>
    <w:pPr>
      <w:keepNext/>
      <w:keepLines/>
      <w:spacing w:before="160" w:after="80" w:line="240" w:lineRule="auto"/>
      <w:outlineLvl w:val="1"/>
    </w:pPr>
    <w:rPr>
      <w:rFonts w:ascii="Aptos Display" w:hAnsi="Aptos Display"/>
      <w:color w:val="0F4761"/>
      <w:kern w:val="2"/>
      <w:sz w:val="32"/>
      <w:szCs w:val="32"/>
      <w:lang w:val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B2477"/>
    <w:pPr>
      <w:keepNext/>
      <w:keepLines/>
      <w:spacing w:before="160" w:after="80" w:line="240" w:lineRule="auto"/>
      <w:outlineLvl w:val="2"/>
    </w:pPr>
    <w:rPr>
      <w:color w:val="0F4761"/>
      <w:kern w:val="2"/>
      <w:sz w:val="28"/>
      <w:szCs w:val="28"/>
      <w:lang w:val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B2477"/>
    <w:pPr>
      <w:keepNext/>
      <w:keepLines/>
      <w:spacing w:before="80" w:after="40" w:line="240" w:lineRule="auto"/>
      <w:outlineLvl w:val="3"/>
    </w:pPr>
    <w:rPr>
      <w:i/>
      <w:iCs/>
      <w:color w:val="0F4761"/>
      <w:kern w:val="2"/>
      <w:sz w:val="24"/>
      <w:szCs w:val="24"/>
      <w:lang w:val="fr-FR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B2477"/>
    <w:pPr>
      <w:keepNext/>
      <w:keepLines/>
      <w:spacing w:before="80" w:after="40" w:line="240" w:lineRule="auto"/>
      <w:outlineLvl w:val="4"/>
    </w:pPr>
    <w:rPr>
      <w:color w:val="0F4761"/>
      <w:kern w:val="2"/>
      <w:sz w:val="24"/>
      <w:szCs w:val="24"/>
      <w:lang w:val="fr-FR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B2477"/>
    <w:pPr>
      <w:keepNext/>
      <w:keepLines/>
      <w:spacing w:before="40" w:after="0" w:line="240" w:lineRule="auto"/>
      <w:outlineLvl w:val="5"/>
    </w:pPr>
    <w:rPr>
      <w:i/>
      <w:iCs/>
      <w:color w:val="595959"/>
      <w:kern w:val="2"/>
      <w:sz w:val="24"/>
      <w:szCs w:val="24"/>
      <w:lang w:val="fr-FR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B2477"/>
    <w:pPr>
      <w:keepNext/>
      <w:keepLines/>
      <w:spacing w:before="40" w:after="0" w:line="240" w:lineRule="auto"/>
      <w:outlineLvl w:val="6"/>
    </w:pPr>
    <w:rPr>
      <w:color w:val="595959"/>
      <w:kern w:val="2"/>
      <w:sz w:val="24"/>
      <w:szCs w:val="24"/>
      <w:lang w:val="fr-FR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B2477"/>
    <w:pPr>
      <w:keepNext/>
      <w:keepLines/>
      <w:spacing w:after="0" w:line="240" w:lineRule="auto"/>
      <w:outlineLvl w:val="7"/>
    </w:pPr>
    <w:rPr>
      <w:i/>
      <w:iCs/>
      <w:color w:val="272727"/>
      <w:kern w:val="2"/>
      <w:sz w:val="24"/>
      <w:szCs w:val="24"/>
      <w:lang w:val="fr-FR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B2477"/>
    <w:pPr>
      <w:keepNext/>
      <w:keepLines/>
      <w:spacing w:after="0" w:line="240" w:lineRule="auto"/>
      <w:outlineLvl w:val="8"/>
    </w:pPr>
    <w:rPr>
      <w:color w:val="272727"/>
      <w:kern w:val="2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EB2477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Titre2Car">
    <w:name w:val="Titre 2 Car"/>
    <w:link w:val="Titre2"/>
    <w:uiPriority w:val="9"/>
    <w:semiHidden/>
    <w:rsid w:val="00EB2477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Titre3Car">
    <w:name w:val="Titre 3 Car"/>
    <w:link w:val="Titre3"/>
    <w:uiPriority w:val="9"/>
    <w:semiHidden/>
    <w:rsid w:val="00EB2477"/>
    <w:rPr>
      <w:rFonts w:eastAsia="Times New Roman" w:cs="Times New Roman"/>
      <w:color w:val="0F4761"/>
      <w:sz w:val="28"/>
      <w:szCs w:val="28"/>
    </w:rPr>
  </w:style>
  <w:style w:type="character" w:customStyle="1" w:styleId="Titre4Car">
    <w:name w:val="Titre 4 Car"/>
    <w:link w:val="Titre4"/>
    <w:uiPriority w:val="9"/>
    <w:semiHidden/>
    <w:rsid w:val="00EB2477"/>
    <w:rPr>
      <w:rFonts w:eastAsia="Times New Roman" w:cs="Times New Roman"/>
      <w:i/>
      <w:iCs/>
      <w:color w:val="0F4761"/>
    </w:rPr>
  </w:style>
  <w:style w:type="character" w:customStyle="1" w:styleId="Titre5Car">
    <w:name w:val="Titre 5 Car"/>
    <w:link w:val="Titre5"/>
    <w:uiPriority w:val="9"/>
    <w:semiHidden/>
    <w:rsid w:val="00EB2477"/>
    <w:rPr>
      <w:rFonts w:eastAsia="Times New Roman" w:cs="Times New Roman"/>
      <w:color w:val="0F4761"/>
    </w:rPr>
  </w:style>
  <w:style w:type="character" w:customStyle="1" w:styleId="Titre6Car">
    <w:name w:val="Titre 6 Car"/>
    <w:link w:val="Titre6"/>
    <w:uiPriority w:val="9"/>
    <w:semiHidden/>
    <w:rsid w:val="00EB2477"/>
    <w:rPr>
      <w:rFonts w:eastAsia="Times New Roman" w:cs="Times New Roman"/>
      <w:i/>
      <w:iCs/>
      <w:color w:val="595959"/>
    </w:rPr>
  </w:style>
  <w:style w:type="character" w:customStyle="1" w:styleId="Titre7Car">
    <w:name w:val="Titre 7 Car"/>
    <w:link w:val="Titre7"/>
    <w:uiPriority w:val="9"/>
    <w:semiHidden/>
    <w:rsid w:val="00EB2477"/>
    <w:rPr>
      <w:rFonts w:eastAsia="Times New Roman" w:cs="Times New Roman"/>
      <w:color w:val="595959"/>
    </w:rPr>
  </w:style>
  <w:style w:type="character" w:customStyle="1" w:styleId="Titre8Car">
    <w:name w:val="Titre 8 Car"/>
    <w:link w:val="Titre8"/>
    <w:uiPriority w:val="9"/>
    <w:semiHidden/>
    <w:rsid w:val="00EB2477"/>
    <w:rPr>
      <w:rFonts w:eastAsia="Times New Roman" w:cs="Times New Roman"/>
      <w:i/>
      <w:iCs/>
      <w:color w:val="272727"/>
    </w:rPr>
  </w:style>
  <w:style w:type="character" w:customStyle="1" w:styleId="Titre9Car">
    <w:name w:val="Titre 9 Car"/>
    <w:link w:val="Titre9"/>
    <w:uiPriority w:val="9"/>
    <w:semiHidden/>
    <w:rsid w:val="00EB2477"/>
    <w:rPr>
      <w:rFonts w:eastAsia="Times New Roman" w:cs="Times New Roman"/>
      <w:color w:val="272727"/>
    </w:rPr>
  </w:style>
  <w:style w:type="paragraph" w:styleId="Titre">
    <w:name w:val="Title"/>
    <w:basedOn w:val="Normal"/>
    <w:next w:val="Normal"/>
    <w:link w:val="TitreCar"/>
    <w:uiPriority w:val="10"/>
    <w:qFormat/>
    <w:rsid w:val="00EB2477"/>
    <w:pPr>
      <w:spacing w:after="80" w:line="240" w:lineRule="auto"/>
      <w:contextualSpacing/>
    </w:pPr>
    <w:rPr>
      <w:rFonts w:ascii="Aptos Display" w:hAnsi="Aptos Display"/>
      <w:spacing w:val="-10"/>
      <w:kern w:val="28"/>
      <w:sz w:val="56"/>
      <w:szCs w:val="56"/>
      <w:lang w:val="fr-FR"/>
    </w:rPr>
  </w:style>
  <w:style w:type="character" w:customStyle="1" w:styleId="TitreCar">
    <w:name w:val="Titre Car"/>
    <w:link w:val="Titre"/>
    <w:uiPriority w:val="10"/>
    <w:rsid w:val="00EB2477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B2477"/>
    <w:pPr>
      <w:numPr>
        <w:ilvl w:val="1"/>
      </w:numPr>
      <w:spacing w:after="160" w:line="240" w:lineRule="auto"/>
    </w:pPr>
    <w:rPr>
      <w:color w:val="595959"/>
      <w:spacing w:val="15"/>
      <w:kern w:val="2"/>
      <w:sz w:val="28"/>
      <w:szCs w:val="28"/>
      <w:lang w:val="fr-FR"/>
    </w:rPr>
  </w:style>
  <w:style w:type="character" w:customStyle="1" w:styleId="Sous-titreCar">
    <w:name w:val="Sous-titre Car"/>
    <w:link w:val="Sous-titre"/>
    <w:uiPriority w:val="11"/>
    <w:rsid w:val="00EB2477"/>
    <w:rPr>
      <w:rFonts w:eastAsia="Times New Roman" w:cs="Times New Roman"/>
      <w:color w:val="595959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B2477"/>
    <w:pPr>
      <w:spacing w:before="160" w:after="160" w:line="240" w:lineRule="auto"/>
      <w:jc w:val="center"/>
    </w:pPr>
    <w:rPr>
      <w:rFonts w:eastAsia="Aptos"/>
      <w:i/>
      <w:iCs/>
      <w:color w:val="404040"/>
      <w:kern w:val="2"/>
      <w:sz w:val="24"/>
      <w:szCs w:val="24"/>
      <w:lang w:val="fr-FR"/>
    </w:rPr>
  </w:style>
  <w:style w:type="character" w:customStyle="1" w:styleId="CitationCar">
    <w:name w:val="Citation Car"/>
    <w:link w:val="Citation"/>
    <w:uiPriority w:val="29"/>
    <w:rsid w:val="00EB2477"/>
    <w:rPr>
      <w:i/>
      <w:iCs/>
      <w:color w:val="404040"/>
    </w:rPr>
  </w:style>
  <w:style w:type="paragraph" w:styleId="Paragraphedeliste">
    <w:name w:val="List Paragraph"/>
    <w:basedOn w:val="Normal"/>
    <w:uiPriority w:val="34"/>
    <w:qFormat/>
    <w:rsid w:val="00EB2477"/>
    <w:pPr>
      <w:spacing w:after="0" w:line="240" w:lineRule="auto"/>
      <w:ind w:left="720"/>
      <w:contextualSpacing/>
    </w:pPr>
    <w:rPr>
      <w:rFonts w:eastAsia="Aptos"/>
      <w:kern w:val="2"/>
      <w:sz w:val="24"/>
      <w:szCs w:val="24"/>
      <w:lang w:val="fr-FR"/>
    </w:rPr>
  </w:style>
  <w:style w:type="character" w:styleId="Accentuationintense">
    <w:name w:val="Intense Emphasis"/>
    <w:uiPriority w:val="21"/>
    <w:qFormat/>
    <w:rsid w:val="00EB2477"/>
    <w:rPr>
      <w:i/>
      <w:iCs/>
      <w:color w:val="0F476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B2477"/>
    <w:pPr>
      <w:pBdr>
        <w:top w:val="single" w:sz="4" w:space="10" w:color="0F4761"/>
        <w:bottom w:val="single" w:sz="4" w:space="10" w:color="0F4761"/>
      </w:pBdr>
      <w:spacing w:before="360" w:after="360" w:line="240" w:lineRule="auto"/>
      <w:ind w:left="864" w:right="864"/>
      <w:jc w:val="center"/>
    </w:pPr>
    <w:rPr>
      <w:rFonts w:eastAsia="Aptos"/>
      <w:i/>
      <w:iCs/>
      <w:color w:val="0F4761"/>
      <w:kern w:val="2"/>
      <w:sz w:val="24"/>
      <w:szCs w:val="24"/>
      <w:lang w:val="fr-FR"/>
    </w:rPr>
  </w:style>
  <w:style w:type="character" w:customStyle="1" w:styleId="CitationintenseCar">
    <w:name w:val="Citation intense Car"/>
    <w:link w:val="Citationintense"/>
    <w:uiPriority w:val="30"/>
    <w:rsid w:val="00EB2477"/>
    <w:rPr>
      <w:i/>
      <w:iCs/>
      <w:color w:val="0F4761"/>
    </w:rPr>
  </w:style>
  <w:style w:type="character" w:styleId="Rfrenceintense">
    <w:name w:val="Intense Reference"/>
    <w:uiPriority w:val="32"/>
    <w:qFormat/>
    <w:rsid w:val="00EB2477"/>
    <w:rPr>
      <w:b/>
      <w:bCs/>
      <w:smallCaps/>
      <w:color w:val="0F4761"/>
      <w:spacing w:val="5"/>
    </w:rPr>
  </w:style>
  <w:style w:type="character" w:customStyle="1" w:styleId="blue-underline">
    <w:name w:val="blue-underline"/>
    <w:basedOn w:val="Policepardfaut"/>
    <w:rsid w:val="00D17718"/>
  </w:style>
  <w:style w:type="character" w:customStyle="1" w:styleId="black-underline">
    <w:name w:val="black-underline"/>
    <w:basedOn w:val="Policepardfaut"/>
    <w:rsid w:val="00D17718"/>
  </w:style>
  <w:style w:type="character" w:styleId="Accentuation">
    <w:name w:val="Emphasis"/>
    <w:uiPriority w:val="20"/>
    <w:qFormat/>
    <w:rsid w:val="00DC7BBC"/>
    <w:rPr>
      <w:i/>
      <w:iCs/>
    </w:rPr>
  </w:style>
  <w:style w:type="character" w:styleId="lev">
    <w:name w:val="Strong"/>
    <w:uiPriority w:val="22"/>
    <w:qFormat/>
    <w:rsid w:val="00DC7BBC"/>
    <w:rPr>
      <w:b/>
      <w:bCs/>
    </w:rPr>
  </w:style>
  <w:style w:type="character" w:styleId="Lienhypertexte">
    <w:name w:val="Hyperlink"/>
    <w:uiPriority w:val="99"/>
    <w:unhideWhenUsed/>
    <w:rsid w:val="00F90AF5"/>
    <w:rPr>
      <w:color w:val="467886"/>
      <w:u w:val="single"/>
    </w:rPr>
  </w:style>
  <w:style w:type="character" w:styleId="Mentionnonrsolue">
    <w:name w:val="Unresolved Mention"/>
    <w:uiPriority w:val="99"/>
    <w:semiHidden/>
    <w:unhideWhenUsed/>
    <w:rsid w:val="00F90AF5"/>
    <w:rPr>
      <w:color w:val="605E5C"/>
      <w:shd w:val="clear" w:color="auto" w:fill="E1DFDD"/>
    </w:rPr>
  </w:style>
  <w:style w:type="character" w:styleId="Marquedecommentaire">
    <w:name w:val="annotation reference"/>
    <w:uiPriority w:val="99"/>
    <w:semiHidden/>
    <w:unhideWhenUsed/>
    <w:rsid w:val="00C6674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6674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rsid w:val="00C66748"/>
    <w:rPr>
      <w:rFonts w:eastAsia="Times New Roman"/>
      <w:kern w:val="0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66748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C66748"/>
    <w:rPr>
      <w:rFonts w:eastAsia="Times New Roman"/>
      <w:b/>
      <w:bCs/>
      <w:kern w:val="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00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1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38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71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97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24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05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329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90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27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44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07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56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55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998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77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53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95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13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83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6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866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25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8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69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67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48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crd.york.ac.uk/prosper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05</Words>
  <Characters>6080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1</CharactersWithSpaces>
  <SharedDoc>false</SharedDoc>
  <HLinks>
    <vt:vector size="6" baseType="variant">
      <vt:variant>
        <vt:i4>2687039</vt:i4>
      </vt:variant>
      <vt:variant>
        <vt:i4>0</vt:i4>
      </vt:variant>
      <vt:variant>
        <vt:i4>0</vt:i4>
      </vt:variant>
      <vt:variant>
        <vt:i4>5</vt:i4>
      </vt:variant>
      <vt:variant>
        <vt:lpwstr>https://www.crd.york.ac.uk/prospero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SERENO</dc:creator>
  <cp:keywords/>
  <dc:description/>
  <cp:lastModifiedBy>Denis SERENO</cp:lastModifiedBy>
  <cp:revision>2</cp:revision>
  <dcterms:created xsi:type="dcterms:W3CDTF">2025-09-09T08:49:00Z</dcterms:created>
  <dcterms:modified xsi:type="dcterms:W3CDTF">2025-09-09T08:49:00Z</dcterms:modified>
</cp:coreProperties>
</file>